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24A7E" w14:textId="26487285" w:rsidR="00114BD2" w:rsidRPr="006926CA" w:rsidRDefault="00B97FA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>S</w:t>
      </w:r>
      <w:r w:rsidR="00E42B84">
        <w:rPr>
          <w:rFonts w:ascii="Times New Roman" w:hAnsi="Times New Roman" w:cs="Times New Roman"/>
          <w:b/>
          <w:bCs/>
        </w:rPr>
        <w:t>3</w:t>
      </w:r>
      <w:r w:rsidR="007D380F">
        <w:rPr>
          <w:rFonts w:ascii="Times New Roman" w:hAnsi="Times New Roman" w:cs="Times New Roman"/>
          <w:b/>
          <w:bCs/>
        </w:rPr>
        <w:t xml:space="preserve"> Table</w:t>
      </w:r>
      <w:r w:rsidR="00F731C1">
        <w:rPr>
          <w:rFonts w:ascii="Times New Roman" w:hAnsi="Times New Roman" w:cs="Times New Roman"/>
          <w:b/>
          <w:bCs/>
        </w:rPr>
        <w:t>.</w:t>
      </w:r>
      <w:r w:rsidR="00507105" w:rsidRPr="006926CA">
        <w:rPr>
          <w:rFonts w:ascii="Times New Roman" w:hAnsi="Times New Roman" w:cs="Times New Roman"/>
          <w:b/>
          <w:bCs/>
        </w:rPr>
        <w:t xml:space="preserve"> </w:t>
      </w:r>
      <w:r w:rsidR="00507105" w:rsidRPr="006926CA">
        <w:rPr>
          <w:rFonts w:ascii="Times New Roman" w:hAnsi="Times New Roman" w:cs="Times New Roman"/>
          <w:b/>
          <w:bCs/>
          <w:sz w:val="22"/>
          <w:szCs w:val="22"/>
        </w:rPr>
        <w:t xml:space="preserve">Characteristics of </w:t>
      </w:r>
      <w:r w:rsidR="00F731C1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="00FB4FCB" w:rsidRPr="006926CA">
        <w:rPr>
          <w:rFonts w:ascii="Times New Roman" w:hAnsi="Times New Roman" w:cs="Times New Roman"/>
          <w:b/>
          <w:bCs/>
          <w:sz w:val="22"/>
          <w:szCs w:val="22"/>
        </w:rPr>
        <w:t>documents</w:t>
      </w:r>
      <w:r w:rsidR="00507105" w:rsidRPr="006926CA">
        <w:rPr>
          <w:rFonts w:ascii="Times New Roman" w:hAnsi="Times New Roman" w:cs="Times New Roman"/>
          <w:b/>
          <w:bCs/>
          <w:sz w:val="22"/>
          <w:szCs w:val="22"/>
        </w:rPr>
        <w:t xml:space="preserve"> included in th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1288"/>
        <w:gridCol w:w="1882"/>
        <w:gridCol w:w="1417"/>
        <w:gridCol w:w="1276"/>
        <w:gridCol w:w="1260"/>
        <w:gridCol w:w="3233"/>
        <w:gridCol w:w="3502"/>
      </w:tblGrid>
      <w:tr w:rsidR="00401613" w14:paraId="52F8DB89" w14:textId="77777777" w:rsidTr="0091436F">
        <w:tc>
          <w:tcPr>
            <w:tcW w:w="511" w:type="dxa"/>
          </w:tcPr>
          <w:p w14:paraId="54AB97E7" w14:textId="1061FD94" w:rsidR="00401613" w:rsidRPr="00423763" w:rsidRDefault="00401613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1288" w:type="dxa"/>
          </w:tcPr>
          <w:p w14:paraId="55EF6AE2" w14:textId="24470A29" w:rsidR="00401613" w:rsidRPr="00423763" w:rsidRDefault="00401613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Setting)</w:t>
            </w:r>
          </w:p>
        </w:tc>
        <w:tc>
          <w:tcPr>
            <w:tcW w:w="1882" w:type="dxa"/>
          </w:tcPr>
          <w:p w14:paraId="5CE44481" w14:textId="4442F8D2" w:rsidR="00401613" w:rsidRPr="00423763" w:rsidRDefault="00401613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417" w:type="dxa"/>
          </w:tcPr>
          <w:p w14:paraId="3C24F1FD" w14:textId="0F25A5DA" w:rsidR="00401613" w:rsidRPr="00423763" w:rsidRDefault="00401613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mate chan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/impacts</w:t>
            </w:r>
          </w:p>
        </w:tc>
        <w:tc>
          <w:tcPr>
            <w:tcW w:w="1276" w:type="dxa"/>
          </w:tcPr>
          <w:p w14:paraId="70644AAD" w14:textId="07E8B0C9" w:rsidR="00401613" w:rsidRPr="00423763" w:rsidRDefault="00401613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RHR component and </w:t>
            </w:r>
            <w:r w:rsidR="00F213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pulation</w:t>
            </w:r>
          </w:p>
        </w:tc>
        <w:tc>
          <w:tcPr>
            <w:tcW w:w="1161" w:type="dxa"/>
          </w:tcPr>
          <w:p w14:paraId="5291D1E5" w14:textId="0C2B8CFD" w:rsidR="00401613" w:rsidRPr="00423763" w:rsidRDefault="00401613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3233" w:type="dxa"/>
          </w:tcPr>
          <w:p w14:paraId="3F2E328E" w14:textId="582295AA" w:rsidR="00401613" w:rsidRPr="00423763" w:rsidRDefault="00401613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r w:rsidR="00ED07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3502" w:type="dxa"/>
          </w:tcPr>
          <w:p w14:paraId="6A564ECB" w14:textId="28C7BA34" w:rsidR="00401613" w:rsidRPr="00423763" w:rsidRDefault="006C66CE" w:rsidP="000425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RHR </w:t>
            </w:r>
            <w:r w:rsidR="00ED1A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401613" w:rsidRPr="00423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s</w:t>
            </w:r>
          </w:p>
        </w:tc>
      </w:tr>
      <w:tr w:rsidR="00401613" w14:paraId="78205A33" w14:textId="77777777" w:rsidTr="0091436F">
        <w:tc>
          <w:tcPr>
            <w:tcW w:w="511" w:type="dxa"/>
          </w:tcPr>
          <w:p w14:paraId="300AF5DB" w14:textId="118B0706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288" w:type="dxa"/>
          </w:tcPr>
          <w:p w14:paraId="2F86994B" w14:textId="1D9B86D1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 xml:space="preserve">Weiser </w:t>
            </w:r>
            <w:r w:rsidRPr="004237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., 2015 (Kenya)</w:t>
            </w:r>
            <w:r w:rsidR="00CA753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C54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A753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2" w:type="dxa"/>
          </w:tcPr>
          <w:p w14:paraId="59B397B4" w14:textId="27DBAD2A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To assess the effect of agricultural and finance intervention on health outcome among HIV positive adults in Kenya.</w:t>
            </w:r>
          </w:p>
        </w:tc>
        <w:tc>
          <w:tcPr>
            <w:tcW w:w="1417" w:type="dxa"/>
          </w:tcPr>
          <w:p w14:paraId="7C6F746D" w14:textId="61B065E4" w:rsidR="0040161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Rainfall season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impacts on agriculture and food insecurity (FI)</w:t>
            </w:r>
          </w:p>
          <w:p w14:paraId="59CFBCD7" w14:textId="0C52ED14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DF6DDE" w14:textId="77777777" w:rsidR="0040161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V </w:t>
            </w:r>
          </w:p>
          <w:p w14:paraId="118C65E4" w14:textId="3C319D3F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en and women aged 18-49 living with HIV)</w:t>
            </w:r>
          </w:p>
        </w:tc>
        <w:tc>
          <w:tcPr>
            <w:tcW w:w="1161" w:type="dxa"/>
          </w:tcPr>
          <w:p w14:paraId="522D90E0" w14:textId="3074383E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3233" w:type="dxa"/>
          </w:tcPr>
          <w:p w14:paraId="16861F0D" w14:textId="77777777" w:rsidR="0040161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sha Shamba intervention with three arms:</w:t>
            </w:r>
          </w:p>
          <w:p w14:paraId="1D62C16B" w14:textId="0C3DC721" w:rsidR="00401613" w:rsidRPr="002627AD" w:rsidRDefault="00401613" w:rsidP="0026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627AD">
              <w:rPr>
                <w:rFonts w:ascii="Times New Roman" w:hAnsi="Times New Roman" w:cs="Times New Roman"/>
                <w:sz w:val="20"/>
                <w:szCs w:val="20"/>
              </w:rPr>
              <w:t>loan program for accessing finances</w:t>
            </w:r>
          </w:p>
          <w:p w14:paraId="70A2D54C" w14:textId="77777777" w:rsidR="00401613" w:rsidRPr="002627AD" w:rsidRDefault="00401613" w:rsidP="0026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AD">
              <w:rPr>
                <w:rFonts w:ascii="Times New Roman" w:hAnsi="Times New Roman" w:cs="Times New Roman"/>
                <w:sz w:val="20"/>
                <w:szCs w:val="20"/>
              </w:rPr>
              <w:t>2. money maker pump for irrigation</w:t>
            </w:r>
          </w:p>
          <w:p w14:paraId="7BF7F59A" w14:textId="0285AC8C" w:rsidR="00401613" w:rsidRDefault="00401613" w:rsidP="00262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7AD">
              <w:rPr>
                <w:rFonts w:ascii="Times New Roman" w:hAnsi="Times New Roman" w:cs="Times New Roman"/>
                <w:sz w:val="20"/>
                <w:szCs w:val="20"/>
              </w:rPr>
              <w:t>3. Agricultural and financial 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91BD24B" w14:textId="1E7D1068" w:rsidR="00401613" w:rsidRPr="00423763" w:rsidRDefault="00401613" w:rsidP="008A2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</w:tcPr>
          <w:p w14:paraId="0D363433" w14:textId="163FADBA" w:rsidR="00401613" w:rsidRPr="009C5D19" w:rsidRDefault="00401613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19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C5D19">
              <w:rPr>
                <w:rFonts w:ascii="Times New Roman" w:hAnsi="Times New Roman" w:cs="Times New Roman"/>
                <w:sz w:val="20"/>
                <w:szCs w:val="20"/>
              </w:rPr>
              <w:t>he intervention contributed significantly to viral load suppression among intervention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rom </w:t>
            </w:r>
            <w:r w:rsidRPr="009C5D19">
              <w:rPr>
                <w:rFonts w:ascii="Times New Roman" w:hAnsi="Times New Roman" w:cs="Times New Roman"/>
                <w:sz w:val="20"/>
                <w:szCs w:val="20"/>
              </w:rPr>
              <w:t>51% to 7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C5D19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7B5F56D1" w14:textId="636DCE49" w:rsidR="00401613" w:rsidRPr="00423763" w:rsidRDefault="002023FA" w:rsidP="00AE366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4016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01613" w:rsidRPr="009C5D19">
              <w:rPr>
                <w:rFonts w:ascii="Times New Roman" w:hAnsi="Times New Roman" w:cs="Times New Roman"/>
                <w:sz w:val="20"/>
                <w:szCs w:val="20"/>
              </w:rPr>
              <w:t xml:space="preserve">ean CD4 </w:t>
            </w:r>
            <w:r w:rsidR="00401613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r w:rsidR="00401613" w:rsidRPr="009C5D19">
              <w:rPr>
                <w:rFonts w:ascii="Times New Roman" w:hAnsi="Times New Roman" w:cs="Times New Roman"/>
                <w:sz w:val="20"/>
                <w:szCs w:val="20"/>
              </w:rPr>
              <w:t>counts increased by 75.6 cells/mm3</w:t>
            </w:r>
            <w:r w:rsidR="00401613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401613" w:rsidRPr="009C5D19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  <w:r w:rsidR="0040161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401613" w:rsidRPr="009C5D19">
              <w:rPr>
                <w:rFonts w:ascii="Times New Roman" w:hAnsi="Times New Roman" w:cs="Times New Roman"/>
                <w:sz w:val="20"/>
                <w:szCs w:val="20"/>
              </w:rPr>
              <w:t xml:space="preserve"> while for control participants mean CD4 cell counts decreased by 89.3 at endline. </w:t>
            </w:r>
          </w:p>
        </w:tc>
      </w:tr>
      <w:tr w:rsidR="00401613" w14:paraId="34A504EA" w14:textId="77777777" w:rsidTr="0091436F">
        <w:tc>
          <w:tcPr>
            <w:tcW w:w="511" w:type="dxa"/>
          </w:tcPr>
          <w:p w14:paraId="0C314520" w14:textId="1AD787E6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288" w:type="dxa"/>
          </w:tcPr>
          <w:p w14:paraId="593593FF" w14:textId="43E371E7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hfinder International, 2018 (Uganda and Kenya) </w:t>
            </w:r>
            <w:r w:rsidR="00DC54E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063E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DC54E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2" w:type="dxa"/>
          </w:tcPr>
          <w:p w14:paraId="3B02A0E2" w14:textId="052101F3" w:rsidR="00401613" w:rsidRPr="00E62C22" w:rsidRDefault="00401613" w:rsidP="00E62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E62C22">
              <w:rPr>
                <w:rFonts w:ascii="Times New Roman" w:hAnsi="Times New Roman" w:cs="Times New Roman"/>
                <w:sz w:val="20"/>
                <w:szCs w:val="20"/>
              </w:rPr>
              <w:t xml:space="preserve">To reduce threats to biodiversity and ecosystem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E62C22">
              <w:rPr>
                <w:rFonts w:ascii="Times New Roman" w:hAnsi="Times New Roman" w:cs="Times New Roman"/>
                <w:sz w:val="20"/>
                <w:szCs w:val="20"/>
              </w:rPr>
              <w:t>enya and Uganda while increasing access to sexual and reproductive health services.</w:t>
            </w:r>
          </w:p>
          <w:p w14:paraId="777B8064" w14:textId="429D9DFA" w:rsidR="00401613" w:rsidRPr="00423763" w:rsidRDefault="00401613" w:rsidP="00943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F9659A" w14:textId="3F93CAF5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ought and rainfall seasonality- impact pathway- </w:t>
            </w:r>
            <w:r w:rsidRPr="003C079A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3C079A">
              <w:rPr>
                <w:rFonts w:ascii="Times New Roman" w:hAnsi="Times New Roman" w:cs="Times New Roman"/>
                <w:sz w:val="20"/>
                <w:szCs w:val="20"/>
              </w:rPr>
              <w:t xml:space="preserve">security and livelihood </w:t>
            </w:r>
          </w:p>
        </w:tc>
        <w:tc>
          <w:tcPr>
            <w:tcW w:w="1276" w:type="dxa"/>
          </w:tcPr>
          <w:p w14:paraId="275053F4" w14:textId="77777777" w:rsidR="00401613" w:rsidRPr="00916044" w:rsidRDefault="00401613" w:rsidP="00916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044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</w:p>
          <w:p w14:paraId="369E3701" w14:textId="77777777" w:rsidR="00401613" w:rsidRDefault="00401613" w:rsidP="00916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044">
              <w:rPr>
                <w:rFonts w:ascii="Times New Roman" w:hAnsi="Times New Roman" w:cs="Times New Roman"/>
                <w:sz w:val="20"/>
                <w:szCs w:val="20"/>
              </w:rPr>
              <w:t>MNCH</w:t>
            </w:r>
          </w:p>
          <w:p w14:paraId="15BBA6BB" w14:textId="10BD501F" w:rsidR="00027B1B" w:rsidRPr="00423763" w:rsidRDefault="009A6D84" w:rsidP="00916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786F" w:rsidRPr="0030786F">
              <w:rPr>
                <w:rFonts w:ascii="Times New Roman" w:hAnsi="Times New Roman" w:cs="Times New Roman"/>
                <w:sz w:val="20"/>
                <w:szCs w:val="20"/>
              </w:rPr>
              <w:t>community-wide proj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14:paraId="5AF808FB" w14:textId="103B7FBD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: trainings and advocacy</w:t>
            </w:r>
          </w:p>
        </w:tc>
        <w:tc>
          <w:tcPr>
            <w:tcW w:w="3233" w:type="dxa"/>
          </w:tcPr>
          <w:p w14:paraId="3231C1EB" w14:textId="23F4A896" w:rsidR="00E83DEB" w:rsidRDefault="00401613" w:rsidP="00E41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 model that include</w:t>
            </w:r>
            <w:r w:rsidR="0031226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14:paraId="32F75DE6" w14:textId="07390944" w:rsidR="00401613" w:rsidRPr="004D5D35" w:rsidRDefault="00401613" w:rsidP="00E41C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Individual/Household (HH) level interventions: </w:t>
            </w:r>
          </w:p>
          <w:p w14:paraId="738A81DA" w14:textId="589BB0B3" w:rsidR="00401613" w:rsidRPr="00E41C65" w:rsidRDefault="00401613" w:rsidP="00E41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E41C65">
              <w:rPr>
                <w:rFonts w:ascii="Times New Roman" w:hAnsi="Times New Roman" w:cs="Times New Roman"/>
                <w:sz w:val="20"/>
                <w:szCs w:val="20"/>
              </w:rPr>
              <w:t xml:space="preserve">Capacity building of PHE champions and model </w:t>
            </w:r>
            <w:r w:rsidR="003466F5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r w:rsidRPr="00E41C65">
              <w:rPr>
                <w:rFonts w:ascii="Times New Roman" w:hAnsi="Times New Roman" w:cs="Times New Roman"/>
                <w:sz w:val="20"/>
                <w:szCs w:val="20"/>
              </w:rPr>
              <w:t xml:space="preserve"> to engage in and promote healthy behavior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tural resource management (</w:t>
            </w:r>
            <w:r w:rsidRPr="00E41C65">
              <w:rPr>
                <w:rFonts w:ascii="Times New Roman" w:hAnsi="Times New Roman" w:cs="Times New Roman"/>
                <w:sz w:val="20"/>
                <w:szCs w:val="20"/>
              </w:rPr>
              <w:t>N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41C65">
              <w:rPr>
                <w:rFonts w:ascii="Times New Roman" w:hAnsi="Times New Roman" w:cs="Times New Roman"/>
                <w:sz w:val="20"/>
                <w:szCs w:val="20"/>
              </w:rPr>
              <w:t xml:space="preserve"> and alternative livelihoods.</w:t>
            </w:r>
          </w:p>
          <w:p w14:paraId="38BF3AED" w14:textId="305EA897" w:rsidR="00401613" w:rsidRPr="00E41C65" w:rsidRDefault="00401613" w:rsidP="00E41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i) </w:t>
            </w:r>
            <w:r w:rsidR="00943F23">
              <w:rPr>
                <w:rFonts w:ascii="Times New Roman" w:hAnsi="Times New Roman" w:cs="Times New Roman"/>
                <w:sz w:val="20"/>
                <w:szCs w:val="20"/>
              </w:rPr>
              <w:t>SRHR M</w:t>
            </w:r>
            <w:r w:rsidRPr="00E41C65">
              <w:rPr>
                <w:rFonts w:ascii="Times New Roman" w:hAnsi="Times New Roman" w:cs="Times New Roman"/>
                <w:sz w:val="20"/>
                <w:szCs w:val="20"/>
              </w:rPr>
              <w:t xml:space="preserve">essaging on healthy timing and spacing of pregnancies and MNCH </w:t>
            </w:r>
          </w:p>
          <w:p w14:paraId="1B445A0F" w14:textId="6578F0E0" w:rsidR="00401613" w:rsidRDefault="00401613" w:rsidP="00E41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ii) </w:t>
            </w:r>
            <w:r w:rsidR="00943F2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ining on climate smart agriculture (CSA) </w:t>
            </w:r>
          </w:p>
          <w:p w14:paraId="67004464" w14:textId="6A3C5B0E" w:rsidR="00401613" w:rsidRPr="004D5D35" w:rsidRDefault="00401613" w:rsidP="00B365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Community level interventions:</w:t>
            </w:r>
          </w:p>
          <w:p w14:paraId="63FE5E0C" w14:textId="287E0E71" w:rsidR="00401613" w:rsidRPr="00B365F9" w:rsidRDefault="00401613" w:rsidP="00517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 Training of h</w:t>
            </w:r>
            <w:r w:rsidRPr="00B365F9">
              <w:rPr>
                <w:rFonts w:ascii="Times New Roman" w:hAnsi="Times New Roman" w:cs="Times New Roman"/>
                <w:sz w:val="20"/>
                <w:szCs w:val="20"/>
              </w:rPr>
              <w:t xml:space="preserve">ealth workers </w:t>
            </w:r>
          </w:p>
          <w:p w14:paraId="306AF184" w14:textId="5D322CDB" w:rsidR="00401613" w:rsidRPr="00B365F9" w:rsidRDefault="00401613" w:rsidP="00B365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5F9">
              <w:rPr>
                <w:rFonts w:ascii="Times New Roman" w:hAnsi="Times New Roman" w:cs="Times New Roman"/>
                <w:sz w:val="20"/>
                <w:szCs w:val="20"/>
              </w:rPr>
              <w:t xml:space="preserve">on comprehens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P</w:t>
            </w:r>
            <w:r w:rsidRPr="00B365F9">
              <w:rPr>
                <w:rFonts w:ascii="Times New Roman" w:hAnsi="Times New Roman" w:cs="Times New Roman"/>
                <w:sz w:val="20"/>
                <w:szCs w:val="20"/>
              </w:rPr>
              <w:t xml:space="preserve"> service delivery, including LAR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365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on </w:t>
            </w:r>
            <w:r w:rsidRPr="00B365F9">
              <w:rPr>
                <w:rFonts w:ascii="Times New Roman" w:hAnsi="Times New Roman" w:cs="Times New Roman"/>
                <w:sz w:val="20"/>
                <w:szCs w:val="20"/>
              </w:rPr>
              <w:t>Emergency Obstetric and Newborn Care (</w:t>
            </w:r>
            <w:proofErr w:type="spellStart"/>
            <w:r w:rsidRPr="00B365F9">
              <w:rPr>
                <w:rFonts w:ascii="Times New Roman" w:hAnsi="Times New Roman" w:cs="Times New Roman"/>
                <w:sz w:val="20"/>
                <w:szCs w:val="20"/>
              </w:rPr>
              <w:t>EmONC</w:t>
            </w:r>
            <w:proofErr w:type="spellEnd"/>
            <w:r w:rsidRPr="00B365F9">
              <w:rPr>
                <w:rFonts w:ascii="Times New Roman" w:hAnsi="Times New Roman" w:cs="Times New Roman"/>
                <w:sz w:val="20"/>
                <w:szCs w:val="20"/>
              </w:rPr>
              <w:t>) and Lifesaving Skills (LS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87D7619" w14:textId="6B7EF0C9" w:rsidR="00401613" w:rsidRPr="00423763" w:rsidRDefault="00401613" w:rsidP="00702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) I</w:t>
            </w:r>
            <w:r w:rsidRPr="00B365F9">
              <w:rPr>
                <w:rFonts w:ascii="Times New Roman" w:hAnsi="Times New Roman" w:cs="Times New Roman"/>
                <w:sz w:val="20"/>
                <w:szCs w:val="20"/>
              </w:rPr>
              <w:t>ncre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B365F9">
              <w:rPr>
                <w:rFonts w:ascii="Times New Roman" w:hAnsi="Times New Roman" w:cs="Times New Roman"/>
                <w:sz w:val="20"/>
                <w:szCs w:val="20"/>
              </w:rPr>
              <w:t xml:space="preserve"> contraceptive supplies and strengthening Health Information Management Systems (HMIS).</w:t>
            </w:r>
          </w:p>
        </w:tc>
        <w:tc>
          <w:tcPr>
            <w:tcW w:w="3502" w:type="dxa"/>
          </w:tcPr>
          <w:p w14:paraId="08E659DD" w14:textId="52C5FD39" w:rsidR="00401613" w:rsidRPr="00401613" w:rsidRDefault="00401613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401613">
              <w:rPr>
                <w:rFonts w:ascii="Times New Roman" w:hAnsi="Times New Roman" w:cs="Times New Roman"/>
                <w:sz w:val="20"/>
                <w:szCs w:val="20"/>
              </w:rPr>
              <w:t xml:space="preserve">Increased demand for and uptake of essential </w:t>
            </w:r>
            <w:r w:rsidR="00671CBE">
              <w:rPr>
                <w:rFonts w:ascii="Times New Roman" w:hAnsi="Times New Roman" w:cs="Times New Roman"/>
                <w:sz w:val="20"/>
                <w:szCs w:val="20"/>
              </w:rPr>
              <w:t>SRH</w:t>
            </w:r>
            <w:r w:rsidRPr="00401613">
              <w:rPr>
                <w:rFonts w:ascii="Times New Roman" w:hAnsi="Times New Roman" w:cs="Times New Roman"/>
                <w:sz w:val="20"/>
                <w:szCs w:val="20"/>
              </w:rPr>
              <w:t xml:space="preserve"> services </w:t>
            </w:r>
            <w:r w:rsidR="00671CBE">
              <w:rPr>
                <w:rFonts w:ascii="Times New Roman" w:hAnsi="Times New Roman" w:cs="Times New Roman"/>
                <w:sz w:val="20"/>
                <w:szCs w:val="20"/>
              </w:rPr>
              <w:t xml:space="preserve">like FP </w:t>
            </w:r>
            <w:r w:rsidRPr="00401613">
              <w:rPr>
                <w:rFonts w:ascii="Times New Roman" w:hAnsi="Times New Roman" w:cs="Times New Roman"/>
                <w:sz w:val="20"/>
                <w:szCs w:val="20"/>
              </w:rPr>
              <w:t>and facility deliveries</w:t>
            </w:r>
            <w:r w:rsidR="00712339">
              <w:rPr>
                <w:rFonts w:ascii="Times New Roman" w:hAnsi="Times New Roman" w:cs="Times New Roman"/>
                <w:sz w:val="20"/>
                <w:szCs w:val="20"/>
              </w:rPr>
              <w:t xml:space="preserve"> especially among young mothers (12-24 years)</w:t>
            </w:r>
            <w:r w:rsidRPr="004016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1F0437C" w14:textId="4C90EEB1" w:rsidR="00712339" w:rsidRDefault="006C66CE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707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r w:rsidR="00AC707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 xml:space="preserve"> uptake of </w:t>
            </w:r>
            <w:proofErr w:type="gramStart"/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>long-acting</w:t>
            </w:r>
            <w:proofErr w:type="gramEnd"/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 xml:space="preserve"> and reversible contraceptives (LARCs), including implants and IUDs. </w:t>
            </w:r>
          </w:p>
          <w:p w14:paraId="6399990D" w14:textId="7FFB966D" w:rsidR="007E306E" w:rsidRDefault="006C66CE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858F0">
              <w:rPr>
                <w:rFonts w:ascii="Times New Roman" w:hAnsi="Times New Roman" w:cs="Times New Roman"/>
                <w:sz w:val="20"/>
                <w:szCs w:val="20"/>
              </w:rPr>
              <w:t>. I</w:t>
            </w:r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>ncrease</w:t>
            </w:r>
            <w:r w:rsidR="004858F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E36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306E">
              <w:rPr>
                <w:rFonts w:ascii="Times New Roman" w:hAnsi="Times New Roman" w:cs="Times New Roman"/>
                <w:sz w:val="20"/>
                <w:szCs w:val="20"/>
              </w:rPr>
              <w:t>FP</w:t>
            </w:r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 xml:space="preserve"> knowledge among boys and men</w:t>
            </w:r>
            <w:r w:rsidR="007E3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177F50A" w14:textId="75F1579C" w:rsidR="00401613" w:rsidRPr="00401613" w:rsidRDefault="006C66CE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3DFE">
              <w:rPr>
                <w:rFonts w:ascii="Times New Roman" w:hAnsi="Times New Roman" w:cs="Times New Roman"/>
                <w:sz w:val="20"/>
                <w:szCs w:val="20"/>
              </w:rPr>
              <w:t>. I</w:t>
            </w:r>
            <w:r w:rsidR="00401613" w:rsidRPr="00401613">
              <w:rPr>
                <w:rFonts w:ascii="Times New Roman" w:hAnsi="Times New Roman" w:cs="Times New Roman"/>
                <w:sz w:val="20"/>
                <w:szCs w:val="20"/>
              </w:rPr>
              <w:t xml:space="preserve">ncreased community trust in MNCH care that led to more pregnant women accessing MNCH services. </w:t>
            </w:r>
          </w:p>
          <w:p w14:paraId="00289306" w14:textId="36A95F5F" w:rsidR="00A6328D" w:rsidRPr="00423763" w:rsidRDefault="00A6328D" w:rsidP="006C66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613" w14:paraId="184BFFAF" w14:textId="77777777" w:rsidTr="0091436F">
        <w:tc>
          <w:tcPr>
            <w:tcW w:w="511" w:type="dxa"/>
          </w:tcPr>
          <w:p w14:paraId="39BA4C6A" w14:textId="68F1E5FF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288" w:type="dxa"/>
          </w:tcPr>
          <w:p w14:paraId="4E0DC223" w14:textId="77777777" w:rsidR="00401613" w:rsidRDefault="0078323D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sen and Lil</w:t>
            </w:r>
            <w:r w:rsidR="00F1200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C63E4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, 2017</w:t>
            </w:r>
          </w:p>
          <w:p w14:paraId="3B125C52" w14:textId="07DABA86" w:rsidR="001B6463" w:rsidRPr="00423763" w:rsidRDefault="001B646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Tanzania)</w:t>
            </w:r>
            <w:r w:rsidR="00E82FCB">
              <w:rPr>
                <w:rFonts w:ascii="Times New Roman" w:hAnsi="Times New Roman" w:cs="Times New Roman"/>
                <w:sz w:val="20"/>
                <w:szCs w:val="20"/>
              </w:rPr>
              <w:t xml:space="preserve">  [44]</w:t>
            </w:r>
          </w:p>
        </w:tc>
        <w:tc>
          <w:tcPr>
            <w:tcW w:w="1882" w:type="dxa"/>
          </w:tcPr>
          <w:p w14:paraId="4A6C7926" w14:textId="75E6A59D" w:rsidR="00401613" w:rsidRPr="00423763" w:rsidRDefault="001B646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4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assess the impact on early childhood </w:t>
            </w:r>
            <w:r w:rsidRPr="001B64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trition, measured as height-for-age, of an agricultural intervention that improved food security among smallholder farmers</w:t>
            </w:r>
            <w:r w:rsidR="00BA7F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B64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096F06CE" w14:textId="0C15DB6B" w:rsidR="0051522A" w:rsidRDefault="00533447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ought</w:t>
            </w:r>
            <w:r w:rsidR="0051522A">
              <w:rPr>
                <w:rFonts w:ascii="Times New Roman" w:hAnsi="Times New Roman" w:cs="Times New Roman"/>
                <w:sz w:val="20"/>
                <w:szCs w:val="20"/>
              </w:rPr>
              <w:t xml:space="preserve"> and rainfall </w:t>
            </w:r>
            <w:r w:rsidR="005152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rect</w:t>
            </w:r>
            <w:r w:rsidR="00861FE3">
              <w:rPr>
                <w:rFonts w:ascii="Times New Roman" w:hAnsi="Times New Roman" w:cs="Times New Roman"/>
                <w:sz w:val="20"/>
                <w:szCs w:val="20"/>
              </w:rPr>
              <w:t xml:space="preserve"> impact</w:t>
            </w:r>
            <w:r w:rsidR="0051522A">
              <w:rPr>
                <w:rFonts w:ascii="Times New Roman" w:hAnsi="Times New Roman" w:cs="Times New Roman"/>
                <w:sz w:val="20"/>
                <w:szCs w:val="20"/>
              </w:rPr>
              <w:t xml:space="preserve"> through a</w:t>
            </w:r>
            <w:r w:rsidR="0051522A" w:rsidRPr="0051522A">
              <w:rPr>
                <w:rFonts w:ascii="Times New Roman" w:hAnsi="Times New Roman" w:cs="Times New Roman"/>
                <w:sz w:val="20"/>
                <w:szCs w:val="20"/>
              </w:rPr>
              <w:t>griculture  and food security</w:t>
            </w:r>
          </w:p>
          <w:p w14:paraId="3E708BF5" w14:textId="6478CD76" w:rsidR="00401613" w:rsidRPr="00423763" w:rsidRDefault="00533447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529101E" w14:textId="77777777" w:rsidR="00401613" w:rsidRDefault="00027B1B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NCH</w:t>
            </w:r>
          </w:p>
          <w:p w14:paraId="7EB61815" w14:textId="1E0F8295" w:rsidR="00027B1B" w:rsidRPr="00423763" w:rsidRDefault="00027B1B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children under 5 years)</w:t>
            </w:r>
          </w:p>
        </w:tc>
        <w:tc>
          <w:tcPr>
            <w:tcW w:w="1161" w:type="dxa"/>
          </w:tcPr>
          <w:p w14:paraId="2AC6D4EB" w14:textId="40ECB998" w:rsidR="00401613" w:rsidRPr="00423763" w:rsidRDefault="005A1148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1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n-randomized </w:t>
            </w:r>
            <w:r w:rsidRPr="005A11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perimental </w:t>
            </w:r>
            <w:r w:rsidR="008776CF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3233" w:type="dxa"/>
          </w:tcPr>
          <w:p w14:paraId="28E2F571" w14:textId="6DA36E35" w:rsidR="00401613" w:rsidRPr="00423763" w:rsidRDefault="00F514AC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ural Initiatives for Participatory Agricultural Transformation </w:t>
            </w:r>
            <w:r w:rsidRPr="00F514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IPAT)</w:t>
            </w:r>
            <w:r w:rsidR="005561FF">
              <w:rPr>
                <w:rFonts w:ascii="Times New Roman" w:hAnsi="Times New Roman" w:cs="Times New Roman"/>
                <w:sz w:val="20"/>
                <w:szCs w:val="20"/>
              </w:rPr>
              <w:t xml:space="preserve"> intervention</w:t>
            </w:r>
            <w:r w:rsidR="00F5260C">
              <w:rPr>
                <w:rFonts w:ascii="Times New Roman" w:hAnsi="Times New Roman" w:cs="Times New Roman"/>
                <w:sz w:val="20"/>
                <w:szCs w:val="20"/>
              </w:rPr>
              <w:t xml:space="preserve"> including </w:t>
            </w:r>
            <w:r w:rsidR="00F5260C" w:rsidRPr="0064476E">
              <w:rPr>
                <w:rFonts w:ascii="Times New Roman" w:hAnsi="Times New Roman" w:cs="Times New Roman"/>
                <w:sz w:val="20"/>
                <w:szCs w:val="20"/>
              </w:rPr>
              <w:t>crop diversification, perennial crops, conservation agriculture, improved animal husbandry, and land use management</w:t>
            </w:r>
            <w:r w:rsidR="00F5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1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02" w:type="dxa"/>
          </w:tcPr>
          <w:p w14:paraId="11881242" w14:textId="362920E7" w:rsidR="0064476E" w:rsidRDefault="0064476E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7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RIPAT intervention  improved drought resilience among the </w:t>
            </w:r>
            <w:r w:rsidRPr="006447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cipating </w:t>
            </w:r>
            <w:r w:rsidR="0022567C">
              <w:rPr>
                <w:rFonts w:ascii="Times New Roman" w:hAnsi="Times New Roman" w:cs="Times New Roman"/>
                <w:sz w:val="20"/>
                <w:szCs w:val="20"/>
              </w:rPr>
              <w:t>HHs</w:t>
            </w:r>
            <w:r w:rsidRPr="006447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7FA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BD65BC">
              <w:rPr>
                <w:rFonts w:ascii="Times New Roman" w:hAnsi="Times New Roman" w:cs="Times New Roman"/>
                <w:sz w:val="20"/>
                <w:szCs w:val="20"/>
              </w:rPr>
              <w:t>reduc</w:t>
            </w:r>
            <w:r w:rsidR="00967FA5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BD65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4476E">
              <w:rPr>
                <w:rFonts w:ascii="Times New Roman" w:hAnsi="Times New Roman" w:cs="Times New Roman"/>
                <w:sz w:val="20"/>
                <w:szCs w:val="20"/>
              </w:rPr>
              <w:t>stunting  by 18</w:t>
            </w:r>
            <w:r w:rsidR="00BD65B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967FA5">
              <w:rPr>
                <w:rFonts w:ascii="Times New Roman" w:hAnsi="Times New Roman" w:cs="Times New Roman"/>
                <w:sz w:val="20"/>
                <w:szCs w:val="20"/>
              </w:rPr>
              <w:t xml:space="preserve"> among</w:t>
            </w:r>
            <w:r w:rsidR="00967FA5" w:rsidRPr="0064476E">
              <w:rPr>
                <w:rFonts w:ascii="Times New Roman" w:hAnsi="Times New Roman" w:cs="Times New Roman"/>
                <w:sz w:val="20"/>
                <w:szCs w:val="20"/>
              </w:rPr>
              <w:t xml:space="preserve"> young children</w:t>
            </w:r>
            <w:r w:rsidR="00967FA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9A56CCC" w14:textId="77777777" w:rsidR="00FE59C7" w:rsidRPr="0064476E" w:rsidRDefault="00FE59C7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EEC120" w14:textId="77777777" w:rsidR="00401613" w:rsidRPr="00423763" w:rsidRDefault="00401613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613" w14:paraId="238783CE" w14:textId="77777777" w:rsidTr="0091436F">
        <w:tc>
          <w:tcPr>
            <w:tcW w:w="511" w:type="dxa"/>
          </w:tcPr>
          <w:p w14:paraId="369CA555" w14:textId="6976C691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</w:t>
            </w:r>
          </w:p>
        </w:tc>
        <w:tc>
          <w:tcPr>
            <w:tcW w:w="1288" w:type="dxa"/>
          </w:tcPr>
          <w:p w14:paraId="168B3FB7" w14:textId="77777777" w:rsidR="00401613" w:rsidRDefault="00A56B15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B15">
              <w:rPr>
                <w:rFonts w:ascii="Times New Roman" w:hAnsi="Times New Roman" w:cs="Times New Roman"/>
                <w:sz w:val="20"/>
                <w:szCs w:val="20"/>
              </w:rPr>
              <w:t>Daniel et al.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7F6FAB" w14:textId="47736286" w:rsidR="00A56B15" w:rsidRPr="00423763" w:rsidRDefault="00A56B15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enya)</w:t>
            </w:r>
            <w:r w:rsidR="00E82FC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786D7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E82FC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2" w:type="dxa"/>
          </w:tcPr>
          <w:p w14:paraId="5DEBB907" w14:textId="1D88B650" w:rsidR="00401613" w:rsidRPr="00423763" w:rsidRDefault="00861FE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e</w:t>
            </w:r>
            <w:r w:rsidR="00506D6E" w:rsidRPr="00506D6E">
              <w:rPr>
                <w:rFonts w:ascii="Times New Roman" w:hAnsi="Times New Roman" w:cs="Times New Roman"/>
                <w:sz w:val="20"/>
                <w:szCs w:val="20"/>
              </w:rPr>
              <w:t xml:space="preserve">xplore the influence of access to and contr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</w:t>
            </w:r>
            <w:r w:rsidR="00506D6E" w:rsidRPr="00506D6E">
              <w:rPr>
                <w:rFonts w:ascii="Times New Roman" w:hAnsi="Times New Roman" w:cs="Times New Roman"/>
                <w:sz w:val="20"/>
                <w:szCs w:val="20"/>
              </w:rPr>
              <w:t xml:space="preserve"> land on agricultural productivity, investments, and benefits.</w:t>
            </w:r>
          </w:p>
        </w:tc>
        <w:tc>
          <w:tcPr>
            <w:tcW w:w="1417" w:type="dxa"/>
          </w:tcPr>
          <w:p w14:paraId="37262D71" w14:textId="6F903F0F" w:rsidR="00401613" w:rsidRPr="00423763" w:rsidRDefault="00C75798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ougt and rainfall seasonality </w:t>
            </w:r>
            <w:r w:rsidR="00B339C4">
              <w:rPr>
                <w:rFonts w:ascii="Times New Roman" w:hAnsi="Times New Roman" w:cs="Times New Roman"/>
                <w:sz w:val="20"/>
                <w:szCs w:val="20"/>
              </w:rPr>
              <w:t xml:space="preserve">impact through food insecurity </w:t>
            </w:r>
          </w:p>
        </w:tc>
        <w:tc>
          <w:tcPr>
            <w:tcW w:w="1276" w:type="dxa"/>
          </w:tcPr>
          <w:p w14:paraId="329C95D4" w14:textId="77777777" w:rsidR="00401613" w:rsidRDefault="00B710B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  <w:p w14:paraId="4EAA111B" w14:textId="6240E85C" w:rsidR="00B710B3" w:rsidRPr="00423763" w:rsidRDefault="00B710B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LHIV aged </w:t>
            </w:r>
            <w:r w:rsidR="009C59F9">
              <w:rPr>
                <w:rFonts w:ascii="Times New Roman" w:hAnsi="Times New Roman" w:cs="Times New Roman"/>
                <w:sz w:val="20"/>
                <w:szCs w:val="20"/>
              </w:rPr>
              <w:t>18-64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14:paraId="6D5F1677" w14:textId="7ECE301F" w:rsidR="00401613" w:rsidRPr="00423763" w:rsidRDefault="00B85FAB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r w:rsidR="008776CF">
              <w:rPr>
                <w:rFonts w:ascii="Times New Roman" w:hAnsi="Times New Roman" w:cs="Times New Roman"/>
                <w:sz w:val="20"/>
                <w:szCs w:val="20"/>
              </w:rPr>
              <w:t xml:space="preserve"> design</w:t>
            </w:r>
          </w:p>
        </w:tc>
        <w:tc>
          <w:tcPr>
            <w:tcW w:w="3233" w:type="dxa"/>
          </w:tcPr>
          <w:p w14:paraId="73EDD561" w14:textId="0B2B3F78" w:rsidR="00401613" w:rsidRPr="00423763" w:rsidRDefault="004D10F0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0F0">
              <w:rPr>
                <w:rFonts w:ascii="Times New Roman" w:hAnsi="Times New Roman" w:cs="Times New Roman"/>
                <w:sz w:val="20"/>
                <w:szCs w:val="20"/>
              </w:rPr>
              <w:t xml:space="preserve">Agricultural intervention including </w:t>
            </w:r>
            <w:r w:rsidR="007E0C6D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4D10F0">
              <w:rPr>
                <w:rFonts w:ascii="Times New Roman" w:hAnsi="Times New Roman" w:cs="Times New Roman"/>
                <w:sz w:val="20"/>
                <w:szCs w:val="20"/>
              </w:rPr>
              <w:t>water pump, and farm inputs (fertilizers and pesticides)</w:t>
            </w:r>
            <w:r w:rsidR="008F0F2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642FB6">
              <w:rPr>
                <w:rFonts w:ascii="Times New Roman" w:hAnsi="Times New Roman" w:cs="Times New Roman"/>
                <w:sz w:val="20"/>
                <w:szCs w:val="20"/>
              </w:rPr>
              <w:t xml:space="preserve">financial facilities </w:t>
            </w:r>
            <w:r w:rsidR="008F0F27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9A6677">
              <w:rPr>
                <w:rFonts w:ascii="Times New Roman" w:hAnsi="Times New Roman" w:cs="Times New Roman"/>
                <w:sz w:val="20"/>
                <w:szCs w:val="20"/>
              </w:rPr>
              <w:t xml:space="preserve">training on </w:t>
            </w:r>
            <w:r w:rsidR="009A6677" w:rsidRPr="009A6677">
              <w:rPr>
                <w:rFonts w:ascii="Times New Roman" w:hAnsi="Times New Roman" w:cs="Times New Roman"/>
                <w:sz w:val="20"/>
                <w:szCs w:val="20"/>
              </w:rPr>
              <w:t>sustainable agricultur</w:t>
            </w:r>
            <w:r w:rsidR="009A6677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="009A6677" w:rsidRPr="009A6677">
              <w:rPr>
                <w:rFonts w:ascii="Times New Roman" w:hAnsi="Times New Roman" w:cs="Times New Roman"/>
                <w:sz w:val="20"/>
                <w:szCs w:val="20"/>
              </w:rPr>
              <w:t>and financial literacy.</w:t>
            </w:r>
          </w:p>
        </w:tc>
        <w:tc>
          <w:tcPr>
            <w:tcW w:w="3502" w:type="dxa"/>
          </w:tcPr>
          <w:p w14:paraId="5103C1C2" w14:textId="2FFF7C32" w:rsidR="006D0200" w:rsidRPr="006D0200" w:rsidRDefault="006D0200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D0200">
              <w:rPr>
                <w:rFonts w:ascii="Times New Roman" w:hAnsi="Times New Roman" w:cs="Times New Roman"/>
                <w:sz w:val="20"/>
                <w:szCs w:val="20"/>
              </w:rPr>
              <w:t xml:space="preserve">Increased income and enhanced farm productivity that resulted in improvements in HIV causal pathways including food security, mental health, physical health, and </w:t>
            </w:r>
            <w:r w:rsidR="00100051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6D0200">
              <w:rPr>
                <w:rFonts w:ascii="Times New Roman" w:hAnsi="Times New Roman" w:cs="Times New Roman"/>
                <w:sz w:val="20"/>
                <w:szCs w:val="20"/>
              </w:rPr>
              <w:t xml:space="preserve"> improved self-confidence. </w:t>
            </w:r>
          </w:p>
          <w:p w14:paraId="061FD7B6" w14:textId="2C21DDEE" w:rsidR="00401613" w:rsidRPr="00423763" w:rsidRDefault="00401613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613" w14:paraId="47E2B4DF" w14:textId="77777777" w:rsidTr="0091436F">
        <w:tc>
          <w:tcPr>
            <w:tcW w:w="511" w:type="dxa"/>
          </w:tcPr>
          <w:p w14:paraId="20D82F02" w14:textId="53149CBC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288" w:type="dxa"/>
          </w:tcPr>
          <w:p w14:paraId="376DB00F" w14:textId="77777777" w:rsidR="00401613" w:rsidRDefault="007D64A6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4A6">
              <w:rPr>
                <w:rFonts w:ascii="Times New Roman" w:hAnsi="Times New Roman" w:cs="Times New Roman"/>
                <w:sz w:val="20"/>
                <w:szCs w:val="20"/>
              </w:rPr>
              <w:t>Levin et al., 2019</w:t>
            </w:r>
          </w:p>
          <w:p w14:paraId="209029E8" w14:textId="7D406B9C" w:rsidR="007D64A6" w:rsidRPr="00423763" w:rsidRDefault="007D64A6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enya)</w:t>
            </w:r>
            <w:r w:rsidR="00786D7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0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86D7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2" w:type="dxa"/>
          </w:tcPr>
          <w:p w14:paraId="2779F25D" w14:textId="50247DAF" w:rsidR="000B67DC" w:rsidRPr="000B67DC" w:rsidRDefault="007D64A6" w:rsidP="000B67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0B67DC" w:rsidRPr="000B67DC">
              <w:rPr>
                <w:rFonts w:ascii="Times New Roman" w:hAnsi="Times New Roman" w:cs="Times New Roman"/>
                <w:sz w:val="20"/>
                <w:szCs w:val="20"/>
              </w:rPr>
              <w:t xml:space="preserve">improve the health status of pregnant wom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B67DC" w:rsidRPr="000B67DC">
              <w:rPr>
                <w:rFonts w:ascii="Times New Roman" w:hAnsi="Times New Roman" w:cs="Times New Roman"/>
                <w:sz w:val="20"/>
                <w:szCs w:val="20"/>
              </w:rPr>
              <w:t>nd the nutritional</w:t>
            </w:r>
          </w:p>
          <w:p w14:paraId="55A47C60" w14:textId="381FDB73" w:rsidR="00401613" w:rsidRPr="00423763" w:rsidRDefault="000B67DC" w:rsidP="007D64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7DC">
              <w:rPr>
                <w:rFonts w:ascii="Times New Roman" w:hAnsi="Times New Roman" w:cs="Times New Roman"/>
                <w:sz w:val="20"/>
                <w:szCs w:val="20"/>
              </w:rPr>
              <w:t xml:space="preserve">status of children up to 2 years through an </w:t>
            </w:r>
            <w:r w:rsidR="007D64A6" w:rsidRPr="000B67DC">
              <w:rPr>
                <w:rFonts w:ascii="Times New Roman" w:hAnsi="Times New Roman" w:cs="Times New Roman"/>
                <w:sz w:val="20"/>
                <w:szCs w:val="20"/>
              </w:rPr>
              <w:t>integrated, orange-fleshed</w:t>
            </w:r>
            <w:r w:rsidRPr="000B67DC">
              <w:rPr>
                <w:rFonts w:ascii="Times New Roman" w:hAnsi="Times New Roman" w:cs="Times New Roman"/>
                <w:sz w:val="20"/>
                <w:szCs w:val="20"/>
              </w:rPr>
              <w:t xml:space="preserve"> sweet potato</w:t>
            </w:r>
            <w:r w:rsidR="002746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B67DC">
              <w:rPr>
                <w:rFonts w:ascii="Times New Roman" w:hAnsi="Times New Roman" w:cs="Times New Roman"/>
                <w:sz w:val="20"/>
                <w:szCs w:val="20"/>
              </w:rPr>
              <w:t>OFSP) and</w:t>
            </w:r>
            <w:r w:rsidR="007D64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67DC">
              <w:rPr>
                <w:rFonts w:ascii="Times New Roman" w:hAnsi="Times New Roman" w:cs="Times New Roman"/>
                <w:sz w:val="20"/>
                <w:szCs w:val="20"/>
              </w:rPr>
              <w:t>health service delivery strategy</w:t>
            </w:r>
            <w:r w:rsidR="002906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22445993" w14:textId="38D9D47D" w:rsidR="00401613" w:rsidRPr="00423763" w:rsidRDefault="00324CA5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nfall seasonality</w:t>
            </w:r>
            <w:r w:rsidR="009B08C5">
              <w:rPr>
                <w:rFonts w:ascii="Times New Roman" w:hAnsi="Times New Roman" w:cs="Times New Roman"/>
                <w:sz w:val="20"/>
                <w:szCs w:val="20"/>
              </w:rPr>
              <w:t xml:space="preserve"> impacts through agriculture and food insecurity</w:t>
            </w:r>
          </w:p>
        </w:tc>
        <w:tc>
          <w:tcPr>
            <w:tcW w:w="1276" w:type="dxa"/>
          </w:tcPr>
          <w:p w14:paraId="089EE089" w14:textId="77777777" w:rsidR="00401613" w:rsidRDefault="007D2938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CH</w:t>
            </w:r>
          </w:p>
          <w:p w14:paraId="332D290E" w14:textId="5944D72A" w:rsidR="007D2938" w:rsidRPr="00423763" w:rsidRDefault="00353032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53032">
              <w:rPr>
                <w:rFonts w:ascii="Times New Roman" w:hAnsi="Times New Roman" w:cs="Times New Roman"/>
                <w:sz w:val="20"/>
                <w:szCs w:val="20"/>
              </w:rPr>
              <w:t xml:space="preserve">Pregn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 w:rsidRPr="00353032">
              <w:rPr>
                <w:rFonts w:ascii="Times New Roman" w:hAnsi="Times New Roman" w:cs="Times New Roman"/>
                <w:sz w:val="20"/>
                <w:szCs w:val="20"/>
              </w:rPr>
              <w:t xml:space="preserve"> attending ANC and infants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3032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14:paraId="668CD0F4" w14:textId="30A158DA" w:rsidR="00401613" w:rsidRPr="00423763" w:rsidRDefault="008776CF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6CF">
              <w:rPr>
                <w:rFonts w:ascii="Times New Roman" w:hAnsi="Times New Roman" w:cs="Times New Roman"/>
                <w:sz w:val="20"/>
                <w:szCs w:val="20"/>
              </w:rPr>
              <w:t>Non-rando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8776CF">
              <w:rPr>
                <w:rFonts w:ascii="Times New Roman" w:hAnsi="Times New Roman" w:cs="Times New Roman"/>
                <w:sz w:val="20"/>
                <w:szCs w:val="20"/>
              </w:rPr>
              <w:t xml:space="preserve">ed experim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3233" w:type="dxa"/>
          </w:tcPr>
          <w:p w14:paraId="04A36BD9" w14:textId="74555A5F" w:rsidR="009051C2" w:rsidRPr="009051C2" w:rsidRDefault="00274660" w:rsidP="00905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051C2" w:rsidRPr="009051C2">
              <w:rPr>
                <w:rFonts w:ascii="Times New Roman" w:hAnsi="Times New Roman" w:cs="Times New Roman"/>
                <w:sz w:val="20"/>
                <w:szCs w:val="20"/>
              </w:rPr>
              <w:t>ntegrated agriculture and health intervention (Mama SASHA) focused on the promotion of</w:t>
            </w:r>
          </w:p>
          <w:p w14:paraId="43391CCC" w14:textId="29A8BEA0" w:rsidR="00401613" w:rsidRPr="00423763" w:rsidRDefault="009051C2" w:rsidP="009051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1C2">
              <w:rPr>
                <w:rFonts w:ascii="Times New Roman" w:hAnsi="Times New Roman" w:cs="Times New Roman"/>
                <w:sz w:val="20"/>
                <w:szCs w:val="20"/>
              </w:rPr>
              <w:t>orange-fleshed sweet potato (OFSP) production and consumption</w:t>
            </w:r>
            <w:r w:rsidR="006A18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0AD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2F6E7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900AD3" w:rsidRPr="00900AD3">
              <w:rPr>
                <w:rFonts w:ascii="Times New Roman" w:hAnsi="Times New Roman" w:cs="Times New Roman"/>
                <w:sz w:val="20"/>
                <w:szCs w:val="20"/>
              </w:rPr>
              <w:t>standard APHIA training and sensitization on Infant and Young Child Nutrition services</w:t>
            </w:r>
            <w:r w:rsidR="002F6E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502" w:type="dxa"/>
          </w:tcPr>
          <w:p w14:paraId="717872BA" w14:textId="10E0F295" w:rsidR="007E3092" w:rsidRPr="007E3092" w:rsidRDefault="007E3092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092">
              <w:rPr>
                <w:rFonts w:ascii="Times New Roman" w:hAnsi="Times New Roman" w:cs="Times New Roman"/>
                <w:sz w:val="20"/>
                <w:szCs w:val="20"/>
              </w:rPr>
              <w:t>Improved health status of pregnant women and nutritional</w:t>
            </w:r>
          </w:p>
          <w:p w14:paraId="5FFEAC57" w14:textId="77777777" w:rsidR="00401613" w:rsidRDefault="007E3092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092">
              <w:rPr>
                <w:rFonts w:ascii="Times New Roman" w:hAnsi="Times New Roman" w:cs="Times New Roman"/>
                <w:sz w:val="20"/>
                <w:szCs w:val="20"/>
              </w:rPr>
              <w:t>status of child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1129721" w14:textId="4BE35A41" w:rsidR="007E3092" w:rsidRPr="00423763" w:rsidRDefault="007E3092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1613" w14:paraId="205CB006" w14:textId="77777777" w:rsidTr="0091436F">
        <w:tc>
          <w:tcPr>
            <w:tcW w:w="511" w:type="dxa"/>
          </w:tcPr>
          <w:p w14:paraId="5F41A494" w14:textId="66125C11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288" w:type="dxa"/>
          </w:tcPr>
          <w:p w14:paraId="269A3BB3" w14:textId="77777777" w:rsidR="00401613" w:rsidRDefault="009273AC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73AC">
              <w:rPr>
                <w:rFonts w:ascii="Times New Roman" w:hAnsi="Times New Roman" w:cs="Times New Roman"/>
                <w:sz w:val="20"/>
                <w:szCs w:val="20"/>
              </w:rPr>
              <w:t>Yiridomoh</w:t>
            </w:r>
            <w:proofErr w:type="spellEnd"/>
            <w:r w:rsidRPr="009273AC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  <w:p w14:paraId="7453AC3C" w14:textId="6DCC2945" w:rsidR="009273AC" w:rsidRPr="00423763" w:rsidRDefault="009273AC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7EAF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0B420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F2D2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B420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82" w:type="dxa"/>
          </w:tcPr>
          <w:p w14:paraId="49037E45" w14:textId="4875F9AB" w:rsidR="00401613" w:rsidRPr="00423763" w:rsidRDefault="003A7EAF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EAF">
              <w:rPr>
                <w:rFonts w:ascii="Times New Roman" w:hAnsi="Times New Roman" w:cs="Times New Roman"/>
                <w:sz w:val="20"/>
                <w:szCs w:val="20"/>
              </w:rPr>
              <w:t>To minimize climate change impacts through access to social services and opportunities (social cash transfer).</w:t>
            </w:r>
          </w:p>
        </w:tc>
        <w:tc>
          <w:tcPr>
            <w:tcW w:w="1417" w:type="dxa"/>
          </w:tcPr>
          <w:p w14:paraId="260FFC4D" w14:textId="36A1F67C" w:rsidR="00401613" w:rsidRPr="00423763" w:rsidRDefault="00862BFC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ple: </w:t>
            </w:r>
            <w:r w:rsidRPr="00862BFC">
              <w:rPr>
                <w:rFonts w:ascii="Times New Roman" w:hAnsi="Times New Roman" w:cs="Times New Roman"/>
                <w:sz w:val="20"/>
                <w:szCs w:val="20"/>
              </w:rPr>
              <w:t>Floo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62BFC">
              <w:rPr>
                <w:rFonts w:ascii="Times New Roman" w:hAnsi="Times New Roman" w:cs="Times New Roman"/>
                <w:sz w:val="20"/>
                <w:szCs w:val="20"/>
              </w:rPr>
              <w:t xml:space="preserve"> Drou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62BFC">
              <w:rPr>
                <w:rFonts w:ascii="Times New Roman" w:hAnsi="Times New Roman" w:cs="Times New Roman"/>
                <w:sz w:val="20"/>
                <w:szCs w:val="20"/>
              </w:rPr>
              <w:t xml:space="preserve"> Extreme h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62BFC">
              <w:rPr>
                <w:rFonts w:ascii="Times New Roman" w:hAnsi="Times New Roman" w:cs="Times New Roman"/>
                <w:sz w:val="20"/>
                <w:szCs w:val="20"/>
              </w:rPr>
              <w:t xml:space="preserve"> Fire</w:t>
            </w:r>
            <w:r w:rsidR="0061026B">
              <w:rPr>
                <w:rFonts w:ascii="Times New Roman" w:hAnsi="Times New Roman" w:cs="Times New Roman"/>
                <w:sz w:val="20"/>
                <w:szCs w:val="20"/>
              </w:rPr>
              <w:t xml:space="preserve"> impacts through </w:t>
            </w:r>
            <w:r w:rsidR="005E44BD" w:rsidRPr="005E44BD">
              <w:rPr>
                <w:rFonts w:ascii="Times New Roman" w:hAnsi="Times New Roman" w:cs="Times New Roman"/>
                <w:sz w:val="20"/>
                <w:szCs w:val="20"/>
              </w:rPr>
              <w:t>Lost livelihoods and income.</w:t>
            </w:r>
          </w:p>
        </w:tc>
        <w:tc>
          <w:tcPr>
            <w:tcW w:w="1276" w:type="dxa"/>
          </w:tcPr>
          <w:p w14:paraId="4E4EEAA4" w14:textId="2259829B" w:rsidR="00401613" w:rsidRPr="00423763" w:rsidRDefault="00E92197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</w:t>
            </w:r>
            <w:r w:rsidRPr="00E92197">
              <w:rPr>
                <w:rFonts w:ascii="Times New Roman" w:hAnsi="Times New Roman" w:cs="Times New Roman"/>
                <w:sz w:val="20"/>
                <w:szCs w:val="20"/>
              </w:rPr>
              <w:t xml:space="preserve">vulner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2197">
              <w:rPr>
                <w:rFonts w:ascii="Times New Roman" w:hAnsi="Times New Roman" w:cs="Times New Roman"/>
                <w:sz w:val="20"/>
                <w:szCs w:val="20"/>
              </w:rPr>
              <w:t xml:space="preserve">persons above 65 yr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92197">
              <w:rPr>
                <w:rFonts w:ascii="Times New Roman" w:hAnsi="Times New Roman" w:cs="Times New Roman"/>
                <w:sz w:val="20"/>
                <w:szCs w:val="20"/>
              </w:rPr>
              <w:t>OV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92197">
              <w:rPr>
                <w:rFonts w:ascii="Times New Roman" w:hAnsi="Times New Roman" w:cs="Times New Roman"/>
                <w:sz w:val="20"/>
                <w:szCs w:val="20"/>
              </w:rPr>
              <w:t xml:space="preserve">, children living with HIV, PWD, pregnant and lactating women and </w:t>
            </w:r>
            <w:r w:rsidRPr="00E921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ldren under 1 year.</w:t>
            </w:r>
          </w:p>
        </w:tc>
        <w:tc>
          <w:tcPr>
            <w:tcW w:w="1161" w:type="dxa"/>
          </w:tcPr>
          <w:p w14:paraId="448C7928" w14:textId="1635496C" w:rsidR="00401613" w:rsidRPr="00423763" w:rsidRDefault="00124A58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A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ross sec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3233" w:type="dxa"/>
          </w:tcPr>
          <w:p w14:paraId="17CEF3AC" w14:textId="29F6C9C5" w:rsidR="003A5874" w:rsidRPr="003A5874" w:rsidRDefault="003A5874" w:rsidP="003A5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874">
              <w:rPr>
                <w:rFonts w:ascii="Times New Roman" w:hAnsi="Times New Roman" w:cs="Times New Roman"/>
                <w:sz w:val="20"/>
                <w:szCs w:val="20"/>
              </w:rPr>
              <w:t>Livelihood Empowerment Against Poverty (LEAP)  cash transf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T)</w:t>
            </w:r>
            <w:r w:rsidR="00B21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C10DCBB" w14:textId="1D78F115" w:rsidR="005B63A7" w:rsidRPr="00423763" w:rsidRDefault="005B63A7" w:rsidP="00026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</w:tcPr>
          <w:p w14:paraId="0DF0CCAD" w14:textId="780B1AF2" w:rsidR="00401613" w:rsidRPr="00423763" w:rsidRDefault="00473F6B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CT was used </w:t>
            </w:r>
            <w:r w:rsidRPr="007C247C">
              <w:rPr>
                <w:rFonts w:ascii="Times New Roman" w:hAnsi="Times New Roman" w:cs="Times New Roman"/>
                <w:sz w:val="20"/>
                <w:szCs w:val="20"/>
              </w:rPr>
              <w:t>to manage risks related to CC</w:t>
            </w:r>
            <w:r w:rsidR="002230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CE9">
              <w:rPr>
                <w:rFonts w:ascii="Times New Roman" w:hAnsi="Times New Roman" w:cs="Times New Roman"/>
                <w:sz w:val="20"/>
                <w:szCs w:val="20"/>
              </w:rPr>
              <w:t xml:space="preserve">such as </w:t>
            </w:r>
            <w:r w:rsidR="00551BC5">
              <w:rPr>
                <w:rFonts w:ascii="Times New Roman" w:hAnsi="Times New Roman" w:cs="Times New Roman"/>
                <w:sz w:val="20"/>
                <w:szCs w:val="20"/>
              </w:rPr>
              <w:t xml:space="preserve"> food and nutrition</w:t>
            </w:r>
            <w:r w:rsidR="00D84CE9">
              <w:rPr>
                <w:rFonts w:ascii="Times New Roman" w:hAnsi="Times New Roman" w:cs="Times New Roman"/>
                <w:sz w:val="20"/>
                <w:szCs w:val="20"/>
              </w:rPr>
              <w:t xml:space="preserve"> needs and</w:t>
            </w:r>
            <w:r w:rsidR="00551B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0E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7C247C" w:rsidRPr="007C247C">
              <w:rPr>
                <w:rFonts w:ascii="Times New Roman" w:hAnsi="Times New Roman" w:cs="Times New Roman"/>
                <w:sz w:val="20"/>
                <w:szCs w:val="20"/>
              </w:rPr>
              <w:t>ealth care</w:t>
            </w:r>
            <w:r w:rsidR="000B1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28BF">
              <w:rPr>
                <w:rFonts w:ascii="Times New Roman" w:hAnsi="Times New Roman" w:cs="Times New Roman"/>
                <w:sz w:val="20"/>
                <w:szCs w:val="20"/>
              </w:rPr>
              <w:t>with benefits among women and children</w:t>
            </w:r>
            <w:r w:rsidR="00776E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01613" w14:paraId="649EAE27" w14:textId="77777777" w:rsidTr="0091436F">
        <w:tc>
          <w:tcPr>
            <w:tcW w:w="511" w:type="dxa"/>
          </w:tcPr>
          <w:p w14:paraId="1ED9A8E7" w14:textId="1155FBA7" w:rsidR="00401613" w:rsidRPr="00423763" w:rsidRDefault="0040161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3763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288" w:type="dxa"/>
          </w:tcPr>
          <w:p w14:paraId="64D02F60" w14:textId="77777777" w:rsidR="00401613" w:rsidRDefault="00CB6D8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D83">
              <w:rPr>
                <w:rFonts w:ascii="Times New Roman" w:hAnsi="Times New Roman" w:cs="Times New Roman"/>
                <w:sz w:val="20"/>
                <w:szCs w:val="20"/>
              </w:rPr>
              <w:t>Odhiambo et al., 2023</w:t>
            </w:r>
          </w:p>
          <w:p w14:paraId="4ABB0563" w14:textId="661B946D" w:rsidR="00CB6D83" w:rsidRDefault="00CB6D8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enya)</w:t>
            </w:r>
            <w:r w:rsidR="00DF2D2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F10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DF2D2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F316DC7" w14:textId="511FB3AE" w:rsidR="00CB6D83" w:rsidRPr="00423763" w:rsidRDefault="00CB6D8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</w:tcPr>
          <w:p w14:paraId="5E38624A" w14:textId="77777777" w:rsidR="00F73ED3" w:rsidRPr="00F73ED3" w:rsidRDefault="00F73ED3" w:rsidP="00F7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D3">
              <w:rPr>
                <w:rFonts w:ascii="Times New Roman" w:hAnsi="Times New Roman" w:cs="Times New Roman"/>
                <w:sz w:val="20"/>
                <w:szCs w:val="20"/>
              </w:rPr>
              <w:t xml:space="preserve">Comparison of HIV health and mental health outcomes </w:t>
            </w:r>
          </w:p>
          <w:p w14:paraId="464D2630" w14:textId="341F998F" w:rsidR="00401613" w:rsidRPr="00423763" w:rsidRDefault="00F73ED3" w:rsidP="00F73E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ED3">
              <w:rPr>
                <w:rFonts w:ascii="Times New Roman" w:hAnsi="Times New Roman" w:cs="Times New Roman"/>
                <w:sz w:val="20"/>
                <w:szCs w:val="20"/>
              </w:rPr>
              <w:t>between widowed and married women after an agricultural intervention.</w:t>
            </w:r>
          </w:p>
        </w:tc>
        <w:tc>
          <w:tcPr>
            <w:tcW w:w="1417" w:type="dxa"/>
          </w:tcPr>
          <w:p w14:paraId="18BED070" w14:textId="04367E83" w:rsidR="00AD75F4" w:rsidRPr="00423763" w:rsidRDefault="00AD75F4" w:rsidP="009B3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ought and </w:t>
            </w:r>
            <w:r w:rsidR="009B38F9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asonality</w:t>
            </w:r>
            <w:r w:rsidR="009B38F9">
              <w:rPr>
                <w:rFonts w:ascii="Times New Roman" w:hAnsi="Times New Roman" w:cs="Times New Roman"/>
                <w:sz w:val="20"/>
                <w:szCs w:val="20"/>
              </w:rPr>
              <w:t xml:space="preserve"> indirect impacts through </w:t>
            </w:r>
            <w:r w:rsidR="009B38F9" w:rsidRPr="009B38F9">
              <w:rPr>
                <w:rFonts w:ascii="Times New Roman" w:hAnsi="Times New Roman" w:cs="Times New Roman"/>
                <w:sz w:val="20"/>
                <w:szCs w:val="20"/>
              </w:rPr>
              <w:t xml:space="preserve">food insecurity and livelihood  </w:t>
            </w:r>
          </w:p>
        </w:tc>
        <w:tc>
          <w:tcPr>
            <w:tcW w:w="1276" w:type="dxa"/>
          </w:tcPr>
          <w:p w14:paraId="5DE27D8B" w14:textId="77777777" w:rsidR="00401613" w:rsidRDefault="00D8021E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  <w:p w14:paraId="6B4F19B9" w14:textId="40805B9C" w:rsidR="00D8021E" w:rsidRPr="00423763" w:rsidRDefault="00D8021E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married and widowed </w:t>
            </w:r>
            <w:r w:rsidR="00A75380">
              <w:rPr>
                <w:rFonts w:ascii="Times New Roman" w:hAnsi="Times New Roman" w:cs="Times New Roman"/>
                <w:sz w:val="20"/>
                <w:szCs w:val="20"/>
              </w:rPr>
              <w:t>women living with H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14:paraId="549AC185" w14:textId="0A4ABD7F" w:rsidR="00401613" w:rsidRPr="00423763" w:rsidRDefault="00F73ED3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3233" w:type="dxa"/>
          </w:tcPr>
          <w:p w14:paraId="5190CA6E" w14:textId="1F77EDCC" w:rsidR="00401613" w:rsidRDefault="007C2196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196">
              <w:rPr>
                <w:rFonts w:ascii="Times New Roman" w:hAnsi="Times New Roman" w:cs="Times New Roman"/>
                <w:sz w:val="20"/>
                <w:szCs w:val="20"/>
              </w:rPr>
              <w:t>Agricultural inputs</w:t>
            </w:r>
            <w:r w:rsidR="00B2135A">
              <w:rPr>
                <w:rFonts w:ascii="Times New Roman" w:hAnsi="Times New Roman" w:cs="Times New Roman"/>
                <w:sz w:val="20"/>
                <w:szCs w:val="20"/>
              </w:rPr>
              <w:t xml:space="preserve"> (f</w:t>
            </w:r>
            <w:r w:rsidRPr="007C2196">
              <w:rPr>
                <w:rFonts w:ascii="Times New Roman" w:hAnsi="Times New Roman" w:cs="Times New Roman"/>
                <w:sz w:val="20"/>
                <w:szCs w:val="20"/>
              </w:rPr>
              <w:t>ertilizers and pesticides</w:t>
            </w:r>
            <w:r w:rsidR="00B213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C21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8E096E6" w14:textId="7877CF72" w:rsidR="007C2196" w:rsidRDefault="007C2196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196">
              <w:rPr>
                <w:rFonts w:ascii="Times New Roman" w:hAnsi="Times New Roman" w:cs="Times New Roman"/>
                <w:sz w:val="20"/>
                <w:szCs w:val="20"/>
              </w:rPr>
              <w:t>Financial support- Loan</w:t>
            </w:r>
            <w:r w:rsidR="00B2135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C2196">
              <w:rPr>
                <w:rFonts w:ascii="Times New Roman" w:hAnsi="Times New Roman" w:cs="Times New Roman"/>
                <w:sz w:val="20"/>
                <w:szCs w:val="20"/>
              </w:rPr>
              <w:t xml:space="preserve"> to buy irrigation pump</w:t>
            </w:r>
            <w:r w:rsidR="00B21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FFEFA22" w14:textId="499B23FB" w:rsidR="007C2196" w:rsidRPr="00423763" w:rsidRDefault="00AE2E9C" w:rsidP="0004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E9C">
              <w:rPr>
                <w:rFonts w:ascii="Times New Roman" w:hAnsi="Times New Roman" w:cs="Times New Roman"/>
                <w:sz w:val="20"/>
                <w:szCs w:val="20"/>
              </w:rPr>
              <w:t>Training on agricultural and financial skills.</w:t>
            </w:r>
          </w:p>
        </w:tc>
        <w:tc>
          <w:tcPr>
            <w:tcW w:w="3502" w:type="dxa"/>
          </w:tcPr>
          <w:p w14:paraId="454D787B" w14:textId="2593A7AA" w:rsidR="00661267" w:rsidRPr="00661267" w:rsidRDefault="00661267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1267">
              <w:rPr>
                <w:rFonts w:ascii="Times New Roman" w:hAnsi="Times New Roman" w:cs="Times New Roman"/>
                <w:sz w:val="20"/>
                <w:szCs w:val="20"/>
              </w:rPr>
              <w:t>Significant decline in HH food insecurity, depression symptoms, and stigm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13EBB0" w14:textId="77777777" w:rsidR="00661267" w:rsidRPr="00661267" w:rsidRDefault="00661267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EDCFF" w14:textId="48BD9A75" w:rsidR="00401613" w:rsidRPr="00423763" w:rsidRDefault="008C1E65" w:rsidP="008C1E6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61267" w:rsidRPr="00661267">
              <w:rPr>
                <w:rFonts w:ascii="Times New Roman" w:hAnsi="Times New Roman" w:cs="Times New Roman"/>
                <w:sz w:val="20"/>
                <w:szCs w:val="20"/>
              </w:rPr>
              <w:t xml:space="preserve">mprovements in HIV clinic indicators for </w:t>
            </w:r>
            <w:r w:rsidRPr="00661267">
              <w:rPr>
                <w:rFonts w:ascii="Times New Roman" w:hAnsi="Times New Roman" w:cs="Times New Roman"/>
                <w:sz w:val="20"/>
                <w:szCs w:val="20"/>
              </w:rPr>
              <w:t xml:space="preserve">widowed and </w:t>
            </w:r>
            <w:r w:rsidR="00661267" w:rsidRPr="00661267">
              <w:rPr>
                <w:rFonts w:ascii="Times New Roman" w:hAnsi="Times New Roman" w:cs="Times New Roman"/>
                <w:sz w:val="20"/>
                <w:szCs w:val="20"/>
              </w:rPr>
              <w:t>married women.</w:t>
            </w:r>
          </w:p>
        </w:tc>
      </w:tr>
    </w:tbl>
    <w:p w14:paraId="55133366" w14:textId="77777777" w:rsidR="008D495E" w:rsidRPr="000A3345" w:rsidRDefault="008D495E">
      <w:pPr>
        <w:rPr>
          <w:rFonts w:ascii="Times New Roman" w:hAnsi="Times New Roman" w:cs="Times New Roman"/>
        </w:rPr>
      </w:pPr>
    </w:p>
    <w:p w14:paraId="25528530" w14:textId="6947542A" w:rsidR="00507105" w:rsidRPr="00330AA9" w:rsidRDefault="00507105">
      <w:pPr>
        <w:rPr>
          <w:rFonts w:ascii="Times New Roman" w:hAnsi="Times New Roman" w:cs="Times New Roman"/>
        </w:rPr>
      </w:pPr>
    </w:p>
    <w:sectPr w:rsidR="00507105" w:rsidRPr="00330AA9" w:rsidSect="005071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D1E51"/>
    <w:multiLevelType w:val="hybridMultilevel"/>
    <w:tmpl w:val="867E127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620AE"/>
    <w:multiLevelType w:val="hybridMultilevel"/>
    <w:tmpl w:val="87FAFDE0"/>
    <w:lvl w:ilvl="0" w:tplc="1D70AC32">
      <w:start w:val="3"/>
      <w:numFmt w:val="lowerLetter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6DE2BE2">
      <w:start w:val="1"/>
      <w:numFmt w:val="lowerLetter"/>
      <w:lvlText w:val="%2."/>
      <w:lvlJc w:val="left"/>
      <w:pPr>
        <w:ind w:left="1440" w:hanging="360"/>
      </w:pPr>
    </w:lvl>
    <w:lvl w:ilvl="2" w:tplc="06E84282">
      <w:start w:val="1"/>
      <w:numFmt w:val="lowerRoman"/>
      <w:lvlText w:val="%3."/>
      <w:lvlJc w:val="right"/>
      <w:pPr>
        <w:ind w:left="2160" w:hanging="180"/>
      </w:pPr>
    </w:lvl>
    <w:lvl w:ilvl="3" w:tplc="D84EA162">
      <w:start w:val="1"/>
      <w:numFmt w:val="decimal"/>
      <w:lvlText w:val="%4."/>
      <w:lvlJc w:val="left"/>
      <w:pPr>
        <w:ind w:left="2880" w:hanging="360"/>
      </w:pPr>
    </w:lvl>
    <w:lvl w:ilvl="4" w:tplc="BCFA5B00">
      <w:start w:val="1"/>
      <w:numFmt w:val="lowerLetter"/>
      <w:lvlText w:val="%5."/>
      <w:lvlJc w:val="left"/>
      <w:pPr>
        <w:ind w:left="3600" w:hanging="360"/>
      </w:pPr>
    </w:lvl>
    <w:lvl w:ilvl="5" w:tplc="80FCC604">
      <w:start w:val="1"/>
      <w:numFmt w:val="lowerRoman"/>
      <w:lvlText w:val="%6."/>
      <w:lvlJc w:val="right"/>
      <w:pPr>
        <w:ind w:left="4320" w:hanging="180"/>
      </w:pPr>
    </w:lvl>
    <w:lvl w:ilvl="6" w:tplc="1512BCA4">
      <w:start w:val="1"/>
      <w:numFmt w:val="decimal"/>
      <w:lvlText w:val="%7."/>
      <w:lvlJc w:val="left"/>
      <w:pPr>
        <w:ind w:left="5040" w:hanging="360"/>
      </w:pPr>
    </w:lvl>
    <w:lvl w:ilvl="7" w:tplc="91A60894">
      <w:start w:val="1"/>
      <w:numFmt w:val="lowerLetter"/>
      <w:lvlText w:val="%8."/>
      <w:lvlJc w:val="left"/>
      <w:pPr>
        <w:ind w:left="5760" w:hanging="360"/>
      </w:pPr>
    </w:lvl>
    <w:lvl w:ilvl="8" w:tplc="6F64D05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C1F8B"/>
    <w:multiLevelType w:val="hybridMultilevel"/>
    <w:tmpl w:val="FFFFFFFF"/>
    <w:lvl w:ilvl="0" w:tplc="A4A4D42E">
      <w:start w:val="1"/>
      <w:numFmt w:val="decimal"/>
      <w:lvlText w:val="%1."/>
      <w:lvlJc w:val="left"/>
      <w:pPr>
        <w:ind w:left="720" w:hanging="360"/>
      </w:pPr>
    </w:lvl>
    <w:lvl w:ilvl="1" w:tplc="95763982">
      <w:start w:val="1"/>
      <w:numFmt w:val="lowerLetter"/>
      <w:lvlText w:val="%2."/>
      <w:lvlJc w:val="left"/>
      <w:pPr>
        <w:ind w:left="1440" w:hanging="360"/>
      </w:pPr>
    </w:lvl>
    <w:lvl w:ilvl="2" w:tplc="8DA6860A">
      <w:start w:val="1"/>
      <w:numFmt w:val="lowerRoman"/>
      <w:lvlText w:val="%3."/>
      <w:lvlJc w:val="right"/>
      <w:pPr>
        <w:ind w:left="2160" w:hanging="180"/>
      </w:pPr>
    </w:lvl>
    <w:lvl w:ilvl="3" w:tplc="AC90A390">
      <w:start w:val="1"/>
      <w:numFmt w:val="decimal"/>
      <w:lvlText w:val="%4."/>
      <w:lvlJc w:val="left"/>
      <w:pPr>
        <w:ind w:left="2880" w:hanging="360"/>
      </w:pPr>
    </w:lvl>
    <w:lvl w:ilvl="4" w:tplc="5120A0C8">
      <w:start w:val="1"/>
      <w:numFmt w:val="lowerLetter"/>
      <w:lvlText w:val="%5."/>
      <w:lvlJc w:val="left"/>
      <w:pPr>
        <w:ind w:left="3600" w:hanging="360"/>
      </w:pPr>
    </w:lvl>
    <w:lvl w:ilvl="5" w:tplc="A77CB2BE">
      <w:start w:val="1"/>
      <w:numFmt w:val="lowerRoman"/>
      <w:lvlText w:val="%6."/>
      <w:lvlJc w:val="right"/>
      <w:pPr>
        <w:ind w:left="4320" w:hanging="180"/>
      </w:pPr>
    </w:lvl>
    <w:lvl w:ilvl="6" w:tplc="9BF0AF50">
      <w:start w:val="1"/>
      <w:numFmt w:val="decimal"/>
      <w:lvlText w:val="%7."/>
      <w:lvlJc w:val="left"/>
      <w:pPr>
        <w:ind w:left="5040" w:hanging="360"/>
      </w:pPr>
    </w:lvl>
    <w:lvl w:ilvl="7" w:tplc="264A6F5E">
      <w:start w:val="1"/>
      <w:numFmt w:val="lowerLetter"/>
      <w:lvlText w:val="%8."/>
      <w:lvlJc w:val="left"/>
      <w:pPr>
        <w:ind w:left="5760" w:hanging="360"/>
      </w:pPr>
    </w:lvl>
    <w:lvl w:ilvl="8" w:tplc="0460458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44196"/>
    <w:multiLevelType w:val="hybridMultilevel"/>
    <w:tmpl w:val="1D62BBC2"/>
    <w:lvl w:ilvl="0" w:tplc="70A003BA">
      <w:start w:val="1"/>
      <w:numFmt w:val="lowerLetter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4740BC30">
      <w:start w:val="1"/>
      <w:numFmt w:val="lowerLetter"/>
      <w:lvlText w:val="%2."/>
      <w:lvlJc w:val="left"/>
      <w:pPr>
        <w:ind w:left="1440" w:hanging="360"/>
      </w:pPr>
    </w:lvl>
    <w:lvl w:ilvl="2" w:tplc="245C1EFA">
      <w:start w:val="1"/>
      <w:numFmt w:val="lowerRoman"/>
      <w:lvlText w:val="%3."/>
      <w:lvlJc w:val="right"/>
      <w:pPr>
        <w:ind w:left="2160" w:hanging="180"/>
      </w:pPr>
    </w:lvl>
    <w:lvl w:ilvl="3" w:tplc="9D08C492">
      <w:start w:val="1"/>
      <w:numFmt w:val="decimal"/>
      <w:lvlText w:val="%4."/>
      <w:lvlJc w:val="left"/>
      <w:pPr>
        <w:ind w:left="2880" w:hanging="360"/>
      </w:pPr>
    </w:lvl>
    <w:lvl w:ilvl="4" w:tplc="93721F48">
      <w:start w:val="1"/>
      <w:numFmt w:val="lowerLetter"/>
      <w:lvlText w:val="%5."/>
      <w:lvlJc w:val="left"/>
      <w:pPr>
        <w:ind w:left="3600" w:hanging="360"/>
      </w:pPr>
    </w:lvl>
    <w:lvl w:ilvl="5" w:tplc="661E1164">
      <w:start w:val="1"/>
      <w:numFmt w:val="lowerRoman"/>
      <w:lvlText w:val="%6."/>
      <w:lvlJc w:val="right"/>
      <w:pPr>
        <w:ind w:left="4320" w:hanging="180"/>
      </w:pPr>
    </w:lvl>
    <w:lvl w:ilvl="6" w:tplc="8C2C07A0">
      <w:start w:val="1"/>
      <w:numFmt w:val="decimal"/>
      <w:lvlText w:val="%7."/>
      <w:lvlJc w:val="left"/>
      <w:pPr>
        <w:ind w:left="5040" w:hanging="360"/>
      </w:pPr>
    </w:lvl>
    <w:lvl w:ilvl="7" w:tplc="E9E6B052">
      <w:start w:val="1"/>
      <w:numFmt w:val="lowerLetter"/>
      <w:lvlText w:val="%8."/>
      <w:lvlJc w:val="left"/>
      <w:pPr>
        <w:ind w:left="5760" w:hanging="360"/>
      </w:pPr>
    </w:lvl>
    <w:lvl w:ilvl="8" w:tplc="BF44460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2AEED"/>
    <w:multiLevelType w:val="hybridMultilevel"/>
    <w:tmpl w:val="A964032A"/>
    <w:lvl w:ilvl="0" w:tplc="BD783508">
      <w:start w:val="1"/>
      <w:numFmt w:val="lowerLetter"/>
      <w:lvlText w:val="%1)"/>
      <w:lvlJc w:val="left"/>
      <w:pPr>
        <w:ind w:left="720" w:hanging="360"/>
      </w:pPr>
    </w:lvl>
    <w:lvl w:ilvl="1" w:tplc="FE9C5EDA">
      <w:start w:val="1"/>
      <w:numFmt w:val="lowerLetter"/>
      <w:lvlText w:val="%2."/>
      <w:lvlJc w:val="left"/>
      <w:pPr>
        <w:ind w:left="1440" w:hanging="360"/>
      </w:pPr>
    </w:lvl>
    <w:lvl w:ilvl="2" w:tplc="2E4C82A2">
      <w:start w:val="1"/>
      <w:numFmt w:val="lowerRoman"/>
      <w:lvlText w:val="%3."/>
      <w:lvlJc w:val="right"/>
      <w:pPr>
        <w:ind w:left="2160" w:hanging="180"/>
      </w:pPr>
    </w:lvl>
    <w:lvl w:ilvl="3" w:tplc="E10AE614">
      <w:start w:val="1"/>
      <w:numFmt w:val="decimal"/>
      <w:lvlText w:val="%4."/>
      <w:lvlJc w:val="left"/>
      <w:pPr>
        <w:ind w:left="2880" w:hanging="360"/>
      </w:pPr>
    </w:lvl>
    <w:lvl w:ilvl="4" w:tplc="1652B988">
      <w:start w:val="1"/>
      <w:numFmt w:val="lowerLetter"/>
      <w:lvlText w:val="%5."/>
      <w:lvlJc w:val="left"/>
      <w:pPr>
        <w:ind w:left="3600" w:hanging="360"/>
      </w:pPr>
    </w:lvl>
    <w:lvl w:ilvl="5" w:tplc="24FADDA4">
      <w:start w:val="1"/>
      <w:numFmt w:val="lowerRoman"/>
      <w:lvlText w:val="%6."/>
      <w:lvlJc w:val="right"/>
      <w:pPr>
        <w:ind w:left="4320" w:hanging="180"/>
      </w:pPr>
    </w:lvl>
    <w:lvl w:ilvl="6" w:tplc="7FAC77FA">
      <w:start w:val="1"/>
      <w:numFmt w:val="decimal"/>
      <w:lvlText w:val="%7."/>
      <w:lvlJc w:val="left"/>
      <w:pPr>
        <w:ind w:left="5040" w:hanging="360"/>
      </w:pPr>
    </w:lvl>
    <w:lvl w:ilvl="7" w:tplc="18EEA02E">
      <w:start w:val="1"/>
      <w:numFmt w:val="lowerLetter"/>
      <w:lvlText w:val="%8."/>
      <w:lvlJc w:val="left"/>
      <w:pPr>
        <w:ind w:left="5760" w:hanging="360"/>
      </w:pPr>
    </w:lvl>
    <w:lvl w:ilvl="8" w:tplc="A60A7EE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DD5A7E"/>
    <w:multiLevelType w:val="hybridMultilevel"/>
    <w:tmpl w:val="1FBA7A58"/>
    <w:lvl w:ilvl="0" w:tplc="0EF41F60">
      <w:start w:val="2"/>
      <w:numFmt w:val="lowerLetter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EAEE4368">
      <w:start w:val="1"/>
      <w:numFmt w:val="lowerLetter"/>
      <w:lvlText w:val="%2."/>
      <w:lvlJc w:val="left"/>
      <w:pPr>
        <w:ind w:left="1440" w:hanging="360"/>
      </w:pPr>
    </w:lvl>
    <w:lvl w:ilvl="2" w:tplc="4990A05A">
      <w:start w:val="1"/>
      <w:numFmt w:val="lowerRoman"/>
      <w:lvlText w:val="%3."/>
      <w:lvlJc w:val="right"/>
      <w:pPr>
        <w:ind w:left="2160" w:hanging="180"/>
      </w:pPr>
    </w:lvl>
    <w:lvl w:ilvl="3" w:tplc="03D8B12A">
      <w:start w:val="1"/>
      <w:numFmt w:val="decimal"/>
      <w:lvlText w:val="%4."/>
      <w:lvlJc w:val="left"/>
      <w:pPr>
        <w:ind w:left="2880" w:hanging="360"/>
      </w:pPr>
    </w:lvl>
    <w:lvl w:ilvl="4" w:tplc="4FE2EE70">
      <w:start w:val="1"/>
      <w:numFmt w:val="lowerLetter"/>
      <w:lvlText w:val="%5."/>
      <w:lvlJc w:val="left"/>
      <w:pPr>
        <w:ind w:left="3600" w:hanging="360"/>
      </w:pPr>
    </w:lvl>
    <w:lvl w:ilvl="5" w:tplc="D8084EDA">
      <w:start w:val="1"/>
      <w:numFmt w:val="lowerRoman"/>
      <w:lvlText w:val="%6."/>
      <w:lvlJc w:val="right"/>
      <w:pPr>
        <w:ind w:left="4320" w:hanging="180"/>
      </w:pPr>
    </w:lvl>
    <w:lvl w:ilvl="6" w:tplc="59BCF828">
      <w:start w:val="1"/>
      <w:numFmt w:val="decimal"/>
      <w:lvlText w:val="%7."/>
      <w:lvlJc w:val="left"/>
      <w:pPr>
        <w:ind w:left="5040" w:hanging="360"/>
      </w:pPr>
    </w:lvl>
    <w:lvl w:ilvl="7" w:tplc="E3A82BDC">
      <w:start w:val="1"/>
      <w:numFmt w:val="lowerLetter"/>
      <w:lvlText w:val="%8."/>
      <w:lvlJc w:val="left"/>
      <w:pPr>
        <w:ind w:left="5760" w:hanging="360"/>
      </w:pPr>
    </w:lvl>
    <w:lvl w:ilvl="8" w:tplc="E4BCB84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A091F9"/>
    <w:multiLevelType w:val="hybridMultilevel"/>
    <w:tmpl w:val="B074CFC8"/>
    <w:lvl w:ilvl="0" w:tplc="E89659B0">
      <w:start w:val="1"/>
      <w:numFmt w:val="decimal"/>
      <w:lvlText w:val="%1."/>
      <w:lvlJc w:val="left"/>
      <w:pPr>
        <w:ind w:left="720" w:hanging="360"/>
      </w:pPr>
    </w:lvl>
    <w:lvl w:ilvl="1" w:tplc="340880DE">
      <w:start w:val="1"/>
      <w:numFmt w:val="lowerLetter"/>
      <w:lvlText w:val="%2."/>
      <w:lvlJc w:val="left"/>
      <w:pPr>
        <w:ind w:left="1440" w:hanging="360"/>
      </w:pPr>
    </w:lvl>
    <w:lvl w:ilvl="2" w:tplc="4550897A">
      <w:start w:val="1"/>
      <w:numFmt w:val="lowerRoman"/>
      <w:lvlText w:val="%3."/>
      <w:lvlJc w:val="right"/>
      <w:pPr>
        <w:ind w:left="2160" w:hanging="180"/>
      </w:pPr>
    </w:lvl>
    <w:lvl w:ilvl="3" w:tplc="AF26CA3A">
      <w:start w:val="1"/>
      <w:numFmt w:val="decimal"/>
      <w:lvlText w:val="%4."/>
      <w:lvlJc w:val="left"/>
      <w:pPr>
        <w:ind w:left="2880" w:hanging="360"/>
      </w:pPr>
    </w:lvl>
    <w:lvl w:ilvl="4" w:tplc="9BF23038">
      <w:start w:val="1"/>
      <w:numFmt w:val="lowerLetter"/>
      <w:lvlText w:val="%5."/>
      <w:lvlJc w:val="left"/>
      <w:pPr>
        <w:ind w:left="3600" w:hanging="360"/>
      </w:pPr>
    </w:lvl>
    <w:lvl w:ilvl="5" w:tplc="606EC456">
      <w:start w:val="1"/>
      <w:numFmt w:val="lowerRoman"/>
      <w:lvlText w:val="%6."/>
      <w:lvlJc w:val="right"/>
      <w:pPr>
        <w:ind w:left="4320" w:hanging="180"/>
      </w:pPr>
    </w:lvl>
    <w:lvl w:ilvl="6" w:tplc="CE0643D8">
      <w:start w:val="1"/>
      <w:numFmt w:val="decimal"/>
      <w:lvlText w:val="%7."/>
      <w:lvlJc w:val="left"/>
      <w:pPr>
        <w:ind w:left="5040" w:hanging="360"/>
      </w:pPr>
    </w:lvl>
    <w:lvl w:ilvl="7" w:tplc="447E1FFC">
      <w:start w:val="1"/>
      <w:numFmt w:val="lowerLetter"/>
      <w:lvlText w:val="%8."/>
      <w:lvlJc w:val="left"/>
      <w:pPr>
        <w:ind w:left="5760" w:hanging="360"/>
      </w:pPr>
    </w:lvl>
    <w:lvl w:ilvl="8" w:tplc="5E900FD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195DA9"/>
    <w:multiLevelType w:val="hybridMultilevel"/>
    <w:tmpl w:val="C9647BDA"/>
    <w:lvl w:ilvl="0" w:tplc="825C6E7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3751D4"/>
    <w:multiLevelType w:val="hybridMultilevel"/>
    <w:tmpl w:val="F5A21152"/>
    <w:lvl w:ilvl="0" w:tplc="825C6E7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822218"/>
    <w:multiLevelType w:val="hybridMultilevel"/>
    <w:tmpl w:val="E8A0F2F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F00161"/>
    <w:multiLevelType w:val="hybridMultilevel"/>
    <w:tmpl w:val="20A6E48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4D0FD8"/>
    <w:multiLevelType w:val="hybridMultilevel"/>
    <w:tmpl w:val="FF8425C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943311"/>
    <w:multiLevelType w:val="hybridMultilevel"/>
    <w:tmpl w:val="BC7A2E08"/>
    <w:lvl w:ilvl="0" w:tplc="825C6E7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20421360">
    <w:abstractNumId w:val="2"/>
  </w:num>
  <w:num w:numId="2" w16cid:durableId="563372264">
    <w:abstractNumId w:val="6"/>
  </w:num>
  <w:num w:numId="3" w16cid:durableId="715813509">
    <w:abstractNumId w:val="4"/>
  </w:num>
  <w:num w:numId="4" w16cid:durableId="2060326101">
    <w:abstractNumId w:val="1"/>
  </w:num>
  <w:num w:numId="5" w16cid:durableId="1989049782">
    <w:abstractNumId w:val="5"/>
  </w:num>
  <w:num w:numId="6" w16cid:durableId="1417438422">
    <w:abstractNumId w:val="3"/>
  </w:num>
  <w:num w:numId="7" w16cid:durableId="22173214">
    <w:abstractNumId w:val="0"/>
  </w:num>
  <w:num w:numId="8" w16cid:durableId="1041175237">
    <w:abstractNumId w:val="9"/>
  </w:num>
  <w:num w:numId="9" w16cid:durableId="1554851608">
    <w:abstractNumId w:val="11"/>
  </w:num>
  <w:num w:numId="10" w16cid:durableId="690498088">
    <w:abstractNumId w:val="10"/>
  </w:num>
  <w:num w:numId="11" w16cid:durableId="71895266">
    <w:abstractNumId w:val="8"/>
  </w:num>
  <w:num w:numId="12" w16cid:durableId="239558885">
    <w:abstractNumId w:val="12"/>
  </w:num>
  <w:num w:numId="13" w16cid:durableId="20550412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105"/>
    <w:rsid w:val="00000BD5"/>
    <w:rsid w:val="000141F6"/>
    <w:rsid w:val="000263C6"/>
    <w:rsid w:val="00026B28"/>
    <w:rsid w:val="00027B1B"/>
    <w:rsid w:val="00032B7F"/>
    <w:rsid w:val="00033145"/>
    <w:rsid w:val="00033F2A"/>
    <w:rsid w:val="00036CCF"/>
    <w:rsid w:val="00041FBB"/>
    <w:rsid w:val="00042552"/>
    <w:rsid w:val="00054A0F"/>
    <w:rsid w:val="0005526C"/>
    <w:rsid w:val="0006265C"/>
    <w:rsid w:val="00066FCE"/>
    <w:rsid w:val="00082EA6"/>
    <w:rsid w:val="0009102D"/>
    <w:rsid w:val="00096AA4"/>
    <w:rsid w:val="000A3345"/>
    <w:rsid w:val="000B04EE"/>
    <w:rsid w:val="000B12F7"/>
    <w:rsid w:val="000B4204"/>
    <w:rsid w:val="000B67DC"/>
    <w:rsid w:val="000C48BE"/>
    <w:rsid w:val="000D1522"/>
    <w:rsid w:val="000D1E5E"/>
    <w:rsid w:val="000D4663"/>
    <w:rsid w:val="000D473C"/>
    <w:rsid w:val="000D79F8"/>
    <w:rsid w:val="000D7A45"/>
    <w:rsid w:val="000E12CF"/>
    <w:rsid w:val="000E1DAC"/>
    <w:rsid w:val="000E2060"/>
    <w:rsid w:val="000F24A3"/>
    <w:rsid w:val="00100051"/>
    <w:rsid w:val="00103501"/>
    <w:rsid w:val="00103654"/>
    <w:rsid w:val="001061BB"/>
    <w:rsid w:val="00106755"/>
    <w:rsid w:val="00114149"/>
    <w:rsid w:val="0011433B"/>
    <w:rsid w:val="00114BD2"/>
    <w:rsid w:val="001241F8"/>
    <w:rsid w:val="00124A58"/>
    <w:rsid w:val="00124FB3"/>
    <w:rsid w:val="00127553"/>
    <w:rsid w:val="001324EC"/>
    <w:rsid w:val="00137749"/>
    <w:rsid w:val="001407CF"/>
    <w:rsid w:val="00145BE3"/>
    <w:rsid w:val="00153399"/>
    <w:rsid w:val="001625FC"/>
    <w:rsid w:val="00162C4C"/>
    <w:rsid w:val="00170756"/>
    <w:rsid w:val="0017080C"/>
    <w:rsid w:val="001712A5"/>
    <w:rsid w:val="0017653A"/>
    <w:rsid w:val="00186A60"/>
    <w:rsid w:val="00190447"/>
    <w:rsid w:val="001B6463"/>
    <w:rsid w:val="001B7FB9"/>
    <w:rsid w:val="001C2AA5"/>
    <w:rsid w:val="001E0545"/>
    <w:rsid w:val="001E76E2"/>
    <w:rsid w:val="001F3A4E"/>
    <w:rsid w:val="001F3CDF"/>
    <w:rsid w:val="002023FA"/>
    <w:rsid w:val="00223030"/>
    <w:rsid w:val="0022567C"/>
    <w:rsid w:val="0023661E"/>
    <w:rsid w:val="002414F0"/>
    <w:rsid w:val="00246C20"/>
    <w:rsid w:val="0025161E"/>
    <w:rsid w:val="002551F4"/>
    <w:rsid w:val="0025672B"/>
    <w:rsid w:val="002627AD"/>
    <w:rsid w:val="002677F6"/>
    <w:rsid w:val="00274660"/>
    <w:rsid w:val="002835A4"/>
    <w:rsid w:val="002906C2"/>
    <w:rsid w:val="002916FB"/>
    <w:rsid w:val="00294970"/>
    <w:rsid w:val="002A7F8C"/>
    <w:rsid w:val="002B0876"/>
    <w:rsid w:val="002B2D68"/>
    <w:rsid w:val="002B51C7"/>
    <w:rsid w:val="002C29ED"/>
    <w:rsid w:val="002D287A"/>
    <w:rsid w:val="002D4CF9"/>
    <w:rsid w:val="002D7239"/>
    <w:rsid w:val="002E2B7B"/>
    <w:rsid w:val="002E33E0"/>
    <w:rsid w:val="002F53D1"/>
    <w:rsid w:val="002F6E72"/>
    <w:rsid w:val="00305D67"/>
    <w:rsid w:val="003065A6"/>
    <w:rsid w:val="0030786F"/>
    <w:rsid w:val="00312266"/>
    <w:rsid w:val="00313C3E"/>
    <w:rsid w:val="00316F64"/>
    <w:rsid w:val="00321B11"/>
    <w:rsid w:val="00321FBD"/>
    <w:rsid w:val="00324CA5"/>
    <w:rsid w:val="00330AA9"/>
    <w:rsid w:val="00330B39"/>
    <w:rsid w:val="003321C6"/>
    <w:rsid w:val="00335316"/>
    <w:rsid w:val="00337BB7"/>
    <w:rsid w:val="00343324"/>
    <w:rsid w:val="003466F5"/>
    <w:rsid w:val="0035028A"/>
    <w:rsid w:val="003506BC"/>
    <w:rsid w:val="00353032"/>
    <w:rsid w:val="00355605"/>
    <w:rsid w:val="00356F01"/>
    <w:rsid w:val="003800C8"/>
    <w:rsid w:val="003839E6"/>
    <w:rsid w:val="003A5874"/>
    <w:rsid w:val="003A7EAF"/>
    <w:rsid w:val="003B2CC8"/>
    <w:rsid w:val="003C079A"/>
    <w:rsid w:val="003C2B9B"/>
    <w:rsid w:val="003C7295"/>
    <w:rsid w:val="003C7AD7"/>
    <w:rsid w:val="003D2AD5"/>
    <w:rsid w:val="003E422B"/>
    <w:rsid w:val="003E4F87"/>
    <w:rsid w:val="003F0CEB"/>
    <w:rsid w:val="003F1E7C"/>
    <w:rsid w:val="003F5030"/>
    <w:rsid w:val="003F6D7B"/>
    <w:rsid w:val="00401613"/>
    <w:rsid w:val="00401F8C"/>
    <w:rsid w:val="00407059"/>
    <w:rsid w:val="00416AFA"/>
    <w:rsid w:val="00422ECA"/>
    <w:rsid w:val="00423763"/>
    <w:rsid w:val="00427C4B"/>
    <w:rsid w:val="00430E89"/>
    <w:rsid w:val="0043430E"/>
    <w:rsid w:val="00437CC6"/>
    <w:rsid w:val="0046118B"/>
    <w:rsid w:val="00462FF1"/>
    <w:rsid w:val="00463409"/>
    <w:rsid w:val="00467338"/>
    <w:rsid w:val="00473F6B"/>
    <w:rsid w:val="004746CF"/>
    <w:rsid w:val="004858F0"/>
    <w:rsid w:val="00485F77"/>
    <w:rsid w:val="004875B3"/>
    <w:rsid w:val="00491BC1"/>
    <w:rsid w:val="00494D30"/>
    <w:rsid w:val="004A6DB6"/>
    <w:rsid w:val="004B255C"/>
    <w:rsid w:val="004B38FD"/>
    <w:rsid w:val="004C4729"/>
    <w:rsid w:val="004C5E7E"/>
    <w:rsid w:val="004C63F6"/>
    <w:rsid w:val="004D10F0"/>
    <w:rsid w:val="004D5D35"/>
    <w:rsid w:val="004E1955"/>
    <w:rsid w:val="004E1CC0"/>
    <w:rsid w:val="004E4AE2"/>
    <w:rsid w:val="00500880"/>
    <w:rsid w:val="00502EAA"/>
    <w:rsid w:val="00503611"/>
    <w:rsid w:val="00505D01"/>
    <w:rsid w:val="00506D6E"/>
    <w:rsid w:val="00507105"/>
    <w:rsid w:val="0051522A"/>
    <w:rsid w:val="0051559A"/>
    <w:rsid w:val="00516665"/>
    <w:rsid w:val="00517F05"/>
    <w:rsid w:val="00527590"/>
    <w:rsid w:val="00533447"/>
    <w:rsid w:val="0054109A"/>
    <w:rsid w:val="00542335"/>
    <w:rsid w:val="00551BC5"/>
    <w:rsid w:val="005531CA"/>
    <w:rsid w:val="005561FF"/>
    <w:rsid w:val="0056744A"/>
    <w:rsid w:val="00580A45"/>
    <w:rsid w:val="005901EF"/>
    <w:rsid w:val="00596143"/>
    <w:rsid w:val="005A0004"/>
    <w:rsid w:val="005A03FF"/>
    <w:rsid w:val="005A1148"/>
    <w:rsid w:val="005A4685"/>
    <w:rsid w:val="005A58F9"/>
    <w:rsid w:val="005B63A7"/>
    <w:rsid w:val="005C1C85"/>
    <w:rsid w:val="005C4D72"/>
    <w:rsid w:val="005C64C1"/>
    <w:rsid w:val="005D490E"/>
    <w:rsid w:val="005E44BD"/>
    <w:rsid w:val="005E5385"/>
    <w:rsid w:val="005E74FD"/>
    <w:rsid w:val="005F51B3"/>
    <w:rsid w:val="00606982"/>
    <w:rsid w:val="0061026B"/>
    <w:rsid w:val="0061476F"/>
    <w:rsid w:val="0062079E"/>
    <w:rsid w:val="0062149D"/>
    <w:rsid w:val="00622024"/>
    <w:rsid w:val="00631DCB"/>
    <w:rsid w:val="00635DF0"/>
    <w:rsid w:val="00642FB6"/>
    <w:rsid w:val="0064476E"/>
    <w:rsid w:val="006500E0"/>
    <w:rsid w:val="00661267"/>
    <w:rsid w:val="00661492"/>
    <w:rsid w:val="006628BF"/>
    <w:rsid w:val="00663462"/>
    <w:rsid w:val="006642C9"/>
    <w:rsid w:val="006715FD"/>
    <w:rsid w:val="006718CD"/>
    <w:rsid w:val="00671CBE"/>
    <w:rsid w:val="00671F28"/>
    <w:rsid w:val="006724AB"/>
    <w:rsid w:val="00683F90"/>
    <w:rsid w:val="00685C4F"/>
    <w:rsid w:val="006926CA"/>
    <w:rsid w:val="00693D9A"/>
    <w:rsid w:val="006944CD"/>
    <w:rsid w:val="00695352"/>
    <w:rsid w:val="00695D9B"/>
    <w:rsid w:val="006A0F3F"/>
    <w:rsid w:val="006A1889"/>
    <w:rsid w:val="006A690A"/>
    <w:rsid w:val="006B5839"/>
    <w:rsid w:val="006C2013"/>
    <w:rsid w:val="006C66CE"/>
    <w:rsid w:val="006D0200"/>
    <w:rsid w:val="006D1695"/>
    <w:rsid w:val="006D499F"/>
    <w:rsid w:val="00700C1F"/>
    <w:rsid w:val="0070224B"/>
    <w:rsid w:val="00704C99"/>
    <w:rsid w:val="0070786D"/>
    <w:rsid w:val="00712339"/>
    <w:rsid w:val="00720019"/>
    <w:rsid w:val="0072091E"/>
    <w:rsid w:val="00721388"/>
    <w:rsid w:val="00727302"/>
    <w:rsid w:val="0073057B"/>
    <w:rsid w:val="00733024"/>
    <w:rsid w:val="00734927"/>
    <w:rsid w:val="00734B73"/>
    <w:rsid w:val="007363DA"/>
    <w:rsid w:val="007408A2"/>
    <w:rsid w:val="00740D95"/>
    <w:rsid w:val="0076682F"/>
    <w:rsid w:val="00766F06"/>
    <w:rsid w:val="00776EF5"/>
    <w:rsid w:val="0078323D"/>
    <w:rsid w:val="00784A92"/>
    <w:rsid w:val="00786D7F"/>
    <w:rsid w:val="007A4A5A"/>
    <w:rsid w:val="007A67F1"/>
    <w:rsid w:val="007B5EA9"/>
    <w:rsid w:val="007C2196"/>
    <w:rsid w:val="007C247C"/>
    <w:rsid w:val="007C2DF9"/>
    <w:rsid w:val="007D2938"/>
    <w:rsid w:val="007D380F"/>
    <w:rsid w:val="007D64A6"/>
    <w:rsid w:val="007E0C6D"/>
    <w:rsid w:val="007E306E"/>
    <w:rsid w:val="007E3092"/>
    <w:rsid w:val="007E35A4"/>
    <w:rsid w:val="007E46E8"/>
    <w:rsid w:val="007F07D9"/>
    <w:rsid w:val="007F0E5E"/>
    <w:rsid w:val="007F4916"/>
    <w:rsid w:val="00806798"/>
    <w:rsid w:val="00817285"/>
    <w:rsid w:val="008213AE"/>
    <w:rsid w:val="00824C08"/>
    <w:rsid w:val="00825220"/>
    <w:rsid w:val="00825292"/>
    <w:rsid w:val="008253B8"/>
    <w:rsid w:val="00825BF8"/>
    <w:rsid w:val="00833100"/>
    <w:rsid w:val="00834A2B"/>
    <w:rsid w:val="00837158"/>
    <w:rsid w:val="00841BA1"/>
    <w:rsid w:val="00841F90"/>
    <w:rsid w:val="00851A8F"/>
    <w:rsid w:val="008541B9"/>
    <w:rsid w:val="00856012"/>
    <w:rsid w:val="00861FE3"/>
    <w:rsid w:val="00862BFC"/>
    <w:rsid w:val="00863519"/>
    <w:rsid w:val="008703A8"/>
    <w:rsid w:val="00872F25"/>
    <w:rsid w:val="008776CF"/>
    <w:rsid w:val="0088325A"/>
    <w:rsid w:val="00883C58"/>
    <w:rsid w:val="00892493"/>
    <w:rsid w:val="008935F1"/>
    <w:rsid w:val="008A0E9F"/>
    <w:rsid w:val="008A2676"/>
    <w:rsid w:val="008A615F"/>
    <w:rsid w:val="008C1E65"/>
    <w:rsid w:val="008D1CDA"/>
    <w:rsid w:val="008D495E"/>
    <w:rsid w:val="008E1B89"/>
    <w:rsid w:val="008E2BAD"/>
    <w:rsid w:val="008E2FD3"/>
    <w:rsid w:val="008E3524"/>
    <w:rsid w:val="008F0F27"/>
    <w:rsid w:val="00900AD3"/>
    <w:rsid w:val="009051C2"/>
    <w:rsid w:val="009058B6"/>
    <w:rsid w:val="009112B0"/>
    <w:rsid w:val="00913B33"/>
    <w:rsid w:val="0091436F"/>
    <w:rsid w:val="00914FC9"/>
    <w:rsid w:val="00916044"/>
    <w:rsid w:val="00920346"/>
    <w:rsid w:val="009211C5"/>
    <w:rsid w:val="0092349C"/>
    <w:rsid w:val="009273AC"/>
    <w:rsid w:val="00930DC0"/>
    <w:rsid w:val="00932509"/>
    <w:rsid w:val="00933632"/>
    <w:rsid w:val="00933F6A"/>
    <w:rsid w:val="009379BD"/>
    <w:rsid w:val="00942DE0"/>
    <w:rsid w:val="00943F23"/>
    <w:rsid w:val="009474F4"/>
    <w:rsid w:val="00951ED9"/>
    <w:rsid w:val="00957713"/>
    <w:rsid w:val="00967FA5"/>
    <w:rsid w:val="009820E1"/>
    <w:rsid w:val="00997C3B"/>
    <w:rsid w:val="00997F4C"/>
    <w:rsid w:val="009A6677"/>
    <w:rsid w:val="009A69B4"/>
    <w:rsid w:val="009A6D84"/>
    <w:rsid w:val="009B08C5"/>
    <w:rsid w:val="009B38F9"/>
    <w:rsid w:val="009C1747"/>
    <w:rsid w:val="009C1EC5"/>
    <w:rsid w:val="009C2005"/>
    <w:rsid w:val="009C244D"/>
    <w:rsid w:val="009C433E"/>
    <w:rsid w:val="009C59F9"/>
    <w:rsid w:val="009C5D19"/>
    <w:rsid w:val="009E43F7"/>
    <w:rsid w:val="009E6278"/>
    <w:rsid w:val="009F020A"/>
    <w:rsid w:val="009F0F6A"/>
    <w:rsid w:val="009F10AD"/>
    <w:rsid w:val="009F3EFD"/>
    <w:rsid w:val="009F5251"/>
    <w:rsid w:val="00A009A8"/>
    <w:rsid w:val="00A03BD6"/>
    <w:rsid w:val="00A063E1"/>
    <w:rsid w:val="00A11B13"/>
    <w:rsid w:val="00A154F5"/>
    <w:rsid w:val="00A20E1E"/>
    <w:rsid w:val="00A3249E"/>
    <w:rsid w:val="00A43B58"/>
    <w:rsid w:val="00A51423"/>
    <w:rsid w:val="00A51CD7"/>
    <w:rsid w:val="00A567BD"/>
    <w:rsid w:val="00A56B15"/>
    <w:rsid w:val="00A57907"/>
    <w:rsid w:val="00A6262D"/>
    <w:rsid w:val="00A62B60"/>
    <w:rsid w:val="00A62E74"/>
    <w:rsid w:val="00A6328D"/>
    <w:rsid w:val="00A64BDB"/>
    <w:rsid w:val="00A74E1E"/>
    <w:rsid w:val="00A75380"/>
    <w:rsid w:val="00A76A31"/>
    <w:rsid w:val="00A84EF7"/>
    <w:rsid w:val="00A85122"/>
    <w:rsid w:val="00A863D5"/>
    <w:rsid w:val="00AA29AF"/>
    <w:rsid w:val="00AA5B2E"/>
    <w:rsid w:val="00AB314F"/>
    <w:rsid w:val="00AB5F55"/>
    <w:rsid w:val="00AC18FE"/>
    <w:rsid w:val="00AC2713"/>
    <w:rsid w:val="00AC3971"/>
    <w:rsid w:val="00AC7076"/>
    <w:rsid w:val="00AD3FA0"/>
    <w:rsid w:val="00AD75F4"/>
    <w:rsid w:val="00AE2E9C"/>
    <w:rsid w:val="00AE3662"/>
    <w:rsid w:val="00AF13A1"/>
    <w:rsid w:val="00AF1641"/>
    <w:rsid w:val="00AF29E6"/>
    <w:rsid w:val="00AF3979"/>
    <w:rsid w:val="00B03D33"/>
    <w:rsid w:val="00B2135A"/>
    <w:rsid w:val="00B339C4"/>
    <w:rsid w:val="00B34B96"/>
    <w:rsid w:val="00B365F9"/>
    <w:rsid w:val="00B37313"/>
    <w:rsid w:val="00B4287E"/>
    <w:rsid w:val="00B502F8"/>
    <w:rsid w:val="00B50959"/>
    <w:rsid w:val="00B53364"/>
    <w:rsid w:val="00B5362B"/>
    <w:rsid w:val="00B53A5D"/>
    <w:rsid w:val="00B67230"/>
    <w:rsid w:val="00B67D58"/>
    <w:rsid w:val="00B710B3"/>
    <w:rsid w:val="00B71F02"/>
    <w:rsid w:val="00B72198"/>
    <w:rsid w:val="00B73E65"/>
    <w:rsid w:val="00B83768"/>
    <w:rsid w:val="00B85FAB"/>
    <w:rsid w:val="00B90447"/>
    <w:rsid w:val="00B91142"/>
    <w:rsid w:val="00B92B11"/>
    <w:rsid w:val="00B92E75"/>
    <w:rsid w:val="00B93391"/>
    <w:rsid w:val="00B97FA7"/>
    <w:rsid w:val="00BA24EC"/>
    <w:rsid w:val="00BA7F53"/>
    <w:rsid w:val="00BB08FC"/>
    <w:rsid w:val="00BB2968"/>
    <w:rsid w:val="00BC14A7"/>
    <w:rsid w:val="00BC674D"/>
    <w:rsid w:val="00BD0720"/>
    <w:rsid w:val="00BD3658"/>
    <w:rsid w:val="00BD49EF"/>
    <w:rsid w:val="00BD4D01"/>
    <w:rsid w:val="00BD65BC"/>
    <w:rsid w:val="00BD7A39"/>
    <w:rsid w:val="00BE0B66"/>
    <w:rsid w:val="00BE1ABF"/>
    <w:rsid w:val="00C0482C"/>
    <w:rsid w:val="00C05B0A"/>
    <w:rsid w:val="00C164C4"/>
    <w:rsid w:val="00C332B8"/>
    <w:rsid w:val="00C37153"/>
    <w:rsid w:val="00C3778F"/>
    <w:rsid w:val="00C40975"/>
    <w:rsid w:val="00C40FA6"/>
    <w:rsid w:val="00C51EEA"/>
    <w:rsid w:val="00C6086C"/>
    <w:rsid w:val="00C63E43"/>
    <w:rsid w:val="00C649E4"/>
    <w:rsid w:val="00C75798"/>
    <w:rsid w:val="00C86999"/>
    <w:rsid w:val="00C911A4"/>
    <w:rsid w:val="00C9202A"/>
    <w:rsid w:val="00C93A21"/>
    <w:rsid w:val="00C93DFE"/>
    <w:rsid w:val="00CA7534"/>
    <w:rsid w:val="00CB2645"/>
    <w:rsid w:val="00CB5CDE"/>
    <w:rsid w:val="00CB6D83"/>
    <w:rsid w:val="00CC16D7"/>
    <w:rsid w:val="00CC2937"/>
    <w:rsid w:val="00CD47EC"/>
    <w:rsid w:val="00CE6623"/>
    <w:rsid w:val="00D004B0"/>
    <w:rsid w:val="00D02568"/>
    <w:rsid w:val="00D1002D"/>
    <w:rsid w:val="00D15397"/>
    <w:rsid w:val="00D31F84"/>
    <w:rsid w:val="00D34050"/>
    <w:rsid w:val="00D50671"/>
    <w:rsid w:val="00D6062E"/>
    <w:rsid w:val="00D8021E"/>
    <w:rsid w:val="00D80604"/>
    <w:rsid w:val="00D84CE9"/>
    <w:rsid w:val="00D87634"/>
    <w:rsid w:val="00D929E9"/>
    <w:rsid w:val="00D945F4"/>
    <w:rsid w:val="00DA7704"/>
    <w:rsid w:val="00DA7E68"/>
    <w:rsid w:val="00DC265E"/>
    <w:rsid w:val="00DC54E2"/>
    <w:rsid w:val="00DD0CE0"/>
    <w:rsid w:val="00DD25C9"/>
    <w:rsid w:val="00DE38D3"/>
    <w:rsid w:val="00DE6A4F"/>
    <w:rsid w:val="00DE7707"/>
    <w:rsid w:val="00DF2D2E"/>
    <w:rsid w:val="00E04C56"/>
    <w:rsid w:val="00E061BD"/>
    <w:rsid w:val="00E06BEC"/>
    <w:rsid w:val="00E1655C"/>
    <w:rsid w:val="00E16AA4"/>
    <w:rsid w:val="00E255A1"/>
    <w:rsid w:val="00E27746"/>
    <w:rsid w:val="00E315FA"/>
    <w:rsid w:val="00E347DC"/>
    <w:rsid w:val="00E36F36"/>
    <w:rsid w:val="00E40730"/>
    <w:rsid w:val="00E41C65"/>
    <w:rsid w:val="00E42B84"/>
    <w:rsid w:val="00E4413E"/>
    <w:rsid w:val="00E47EF4"/>
    <w:rsid w:val="00E62C22"/>
    <w:rsid w:val="00E65784"/>
    <w:rsid w:val="00E671F6"/>
    <w:rsid w:val="00E77784"/>
    <w:rsid w:val="00E81CC7"/>
    <w:rsid w:val="00E82FCB"/>
    <w:rsid w:val="00E83DEB"/>
    <w:rsid w:val="00E92197"/>
    <w:rsid w:val="00EA41F4"/>
    <w:rsid w:val="00EA44A2"/>
    <w:rsid w:val="00EB3840"/>
    <w:rsid w:val="00EC050A"/>
    <w:rsid w:val="00EC0E6C"/>
    <w:rsid w:val="00EC262B"/>
    <w:rsid w:val="00EC3AC3"/>
    <w:rsid w:val="00EC486D"/>
    <w:rsid w:val="00EC7FE1"/>
    <w:rsid w:val="00ED079A"/>
    <w:rsid w:val="00ED1AE5"/>
    <w:rsid w:val="00ED205B"/>
    <w:rsid w:val="00ED583B"/>
    <w:rsid w:val="00EE751F"/>
    <w:rsid w:val="00EF0236"/>
    <w:rsid w:val="00EF06BD"/>
    <w:rsid w:val="00F0211E"/>
    <w:rsid w:val="00F1200B"/>
    <w:rsid w:val="00F20B27"/>
    <w:rsid w:val="00F2138C"/>
    <w:rsid w:val="00F2331C"/>
    <w:rsid w:val="00F279AA"/>
    <w:rsid w:val="00F309F9"/>
    <w:rsid w:val="00F32F7F"/>
    <w:rsid w:val="00F33E76"/>
    <w:rsid w:val="00F43C5A"/>
    <w:rsid w:val="00F4712E"/>
    <w:rsid w:val="00F514AC"/>
    <w:rsid w:val="00F5260C"/>
    <w:rsid w:val="00F5624D"/>
    <w:rsid w:val="00F57028"/>
    <w:rsid w:val="00F60213"/>
    <w:rsid w:val="00F64583"/>
    <w:rsid w:val="00F652AA"/>
    <w:rsid w:val="00F66C7A"/>
    <w:rsid w:val="00F731C1"/>
    <w:rsid w:val="00F736F4"/>
    <w:rsid w:val="00F73ED3"/>
    <w:rsid w:val="00F7756B"/>
    <w:rsid w:val="00F93C5F"/>
    <w:rsid w:val="00F978A3"/>
    <w:rsid w:val="00FA4B45"/>
    <w:rsid w:val="00FB4FCB"/>
    <w:rsid w:val="00FB683C"/>
    <w:rsid w:val="00FC389B"/>
    <w:rsid w:val="00FC577F"/>
    <w:rsid w:val="00FD2FB6"/>
    <w:rsid w:val="00FD38A5"/>
    <w:rsid w:val="00FE1BA1"/>
    <w:rsid w:val="00FE59C7"/>
    <w:rsid w:val="00FF0478"/>
    <w:rsid w:val="00FF5407"/>
    <w:rsid w:val="00FF6E65"/>
    <w:rsid w:val="1346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96E2"/>
  <w15:chartTrackingRefBased/>
  <w15:docId w15:val="{9EEE39A2-23E2-48CF-B8F6-846EC630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105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7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7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07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07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07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07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7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7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07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07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507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507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507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507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1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1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7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105"/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7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105"/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customStyle="1" w:styleId="normaltextrun">
    <w:name w:val="normaltextrun"/>
    <w:basedOn w:val="DefaultParagraphFont"/>
    <w:rsid w:val="00507105"/>
  </w:style>
  <w:style w:type="character" w:customStyle="1" w:styleId="eop">
    <w:name w:val="eop"/>
    <w:basedOn w:val="DefaultParagraphFont"/>
    <w:rsid w:val="00507105"/>
  </w:style>
  <w:style w:type="table" w:styleId="TableGrid">
    <w:name w:val="Table Grid"/>
    <w:basedOn w:val="TableNormal"/>
    <w:uiPriority w:val="59"/>
    <w:rsid w:val="00507105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07105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07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105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07105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710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7105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0710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07105"/>
    <w:rPr>
      <w:color w:val="666666"/>
    </w:rPr>
  </w:style>
  <w:style w:type="paragraph" w:styleId="FootnoteText">
    <w:name w:val="footnote text"/>
    <w:basedOn w:val="Normal"/>
    <w:link w:val="FootnoteTextChar"/>
    <w:uiPriority w:val="99"/>
    <w:unhideWhenUsed/>
    <w:rsid w:val="0050710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7105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0710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D01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1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3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er Amadi</dc:creator>
  <cp:keywords/>
  <dc:description/>
  <cp:lastModifiedBy>Jacinter Amadi</cp:lastModifiedBy>
  <cp:revision>3</cp:revision>
  <dcterms:created xsi:type="dcterms:W3CDTF">2025-03-17T10:03:00Z</dcterms:created>
  <dcterms:modified xsi:type="dcterms:W3CDTF">2025-03-17T10:43:00Z</dcterms:modified>
</cp:coreProperties>
</file>